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CCECFF" w:val="clear"/>
        <w:rPr>
          <w:lang w:val="en-GB"/>
        </w:rPr>
      </w:pPr>
      <w:r>
        <w:rPr>
          <w:b/>
          <w:bCs/>
          <w:lang w:val="en-GB"/>
        </w:rPr>
        <w:t>1. Gender:</w:t>
      </w:r>
      <w:r>
        <w:rPr>
          <w:lang w:val="en-GB"/>
        </w:rPr>
        <w:tab/>
        <w:t>Male</w:t>
        <w:tab/>
        <w:tab/>
      </w:r>
      <w:r>
        <w:fldChar w:fldCharType="begin">
          <w:ffData>
            <w:name w:val="Avmerking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0" w:name="__Fieldmark__0_955126205"/>
      <w:bookmarkStart w:id="1" w:name="__Fieldmark__0_955126205"/>
      <w:bookmarkEnd w:id="1"/>
      <w:r>
        <w:rPr/>
      </w:r>
      <w:r>
        <w:rPr/>
        <w:fldChar w:fldCharType="end"/>
      </w:r>
      <w:r>
        <w:rPr>
          <w:lang w:val="en-GB"/>
        </w:rPr>
        <w:tab/>
        <w:t>Female</w:t>
        <w:tab/>
        <w:tab/>
      </w:r>
      <w:r>
        <w:fldChar w:fldCharType="begin">
          <w:ffData>
            <w:name w:val="Avmerking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" w:name="__Fieldmark__1_955126205"/>
      <w:bookmarkStart w:id="3" w:name="__Fieldmark__1_955126205"/>
      <w:bookmarkEnd w:id="3"/>
      <w:r/>
      <w:r>
        <w:rPr/>
        <w:fldChar w:fldCharType="end"/>
      </w: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ab/>
      </w:r>
    </w:p>
    <w:p>
      <w:pPr>
        <w:pStyle w:val="Normal"/>
        <w:shd w:fill="CCECFF" w:val="clear"/>
        <w:rPr>
          <w:b/>
          <w:b/>
          <w:bCs/>
        </w:rPr>
      </w:pPr>
      <w:r>
        <w:rPr>
          <w:b/>
          <w:bCs/>
        </w:rPr>
        <w:t>2. Age group</w:t>
      </w:r>
    </w:p>
    <w:p>
      <w:pPr>
        <w:pStyle w:val="Normal"/>
        <w:shd w:fill="CCECFF" w:val="clear"/>
        <w:ind w:firstLine="708"/>
        <w:rPr>
          <w:lang w:val="en-GB"/>
        </w:rPr>
      </w:pPr>
      <w:r>
        <w:rPr/>
        <w:tab/>
      </w:r>
      <w:r>
        <w:rPr>
          <w:lang w:val="en-GB"/>
        </w:rPr>
        <w:t>30 or less</w:t>
        <w:tab/>
        <w:tab/>
        <w:t xml:space="preserve">31-40 </w:t>
        <w:tab/>
        <w:tab/>
        <w:t>41-50</w:t>
        <w:tab/>
        <w:tab/>
        <w:t>51-60</w:t>
        <w:tab/>
        <w:t xml:space="preserve"> More than  60 yrs</w:t>
        <w:tab/>
        <w:t xml:space="preserve"> </w:t>
        <w:tab/>
      </w:r>
      <w:r>
        <w:fldChar w:fldCharType="begin">
          <w:ffData>
            <w:name w:val="Avmerking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" w:name="__Fieldmark__2_955126205"/>
      <w:bookmarkStart w:id="5" w:name="__Fieldmark__2_955126205"/>
      <w:bookmarkEnd w:id="5"/>
      <w:r>
        <w:rPr/>
      </w:r>
      <w:r>
        <w:rPr/>
        <w:fldChar w:fldCharType="end"/>
      </w:r>
      <w:r>
        <w:rPr>
          <w:lang w:val="en-GB"/>
        </w:rPr>
        <w:tab/>
        <w:tab/>
        <w:tab/>
      </w:r>
      <w:r>
        <w:fldChar w:fldCharType="begin">
          <w:ffData>
            <w:name w:val="Avmerking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" w:name="__Fieldmark__3_955126205"/>
      <w:bookmarkStart w:id="7" w:name="__Fieldmark__3_955126205"/>
      <w:bookmarkEnd w:id="7"/>
      <w:r>
        <w:rPr/>
      </w:r>
      <w:r>
        <w:rPr/>
        <w:fldChar w:fldCharType="end"/>
      </w:r>
      <w:r>
        <w:rPr>
          <w:lang w:val="en-GB"/>
        </w:rPr>
        <w:tab/>
        <w:tab/>
      </w:r>
      <w:r>
        <w:fldChar w:fldCharType="begin">
          <w:ffData>
            <w:name w:val="Avmerking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8" w:name="__Fieldmark__4_955126205"/>
      <w:bookmarkStart w:id="9" w:name="__Fieldmark__4_955126205"/>
      <w:bookmarkEnd w:id="9"/>
      <w:r>
        <w:rPr/>
      </w:r>
      <w:r>
        <w:rPr/>
        <w:fldChar w:fldCharType="end"/>
      </w:r>
      <w:r>
        <w:rPr>
          <w:lang w:val="en-GB"/>
        </w:rPr>
        <w:tab/>
        <w:tab/>
      </w:r>
      <w:r>
        <w:fldChar w:fldCharType="begin">
          <w:ffData>
            <w:name w:val="Avmerking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0" w:name="__Fieldmark__5_955126205"/>
      <w:bookmarkStart w:id="11" w:name="__Fieldmark__5_955126205"/>
      <w:bookmarkEnd w:id="11"/>
      <w:r>
        <w:rPr/>
      </w:r>
      <w:r>
        <w:rPr/>
        <w:fldChar w:fldCharType="end"/>
      </w:r>
      <w:r>
        <w:rPr>
          <w:lang w:val="en-GB"/>
        </w:rPr>
        <w:tab/>
        <w:tab/>
      </w:r>
      <w:r>
        <w:fldChar w:fldCharType="begin">
          <w:ffData>
            <w:name w:val="Avmerking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2" w:name="__Fieldmark__6_955126205"/>
      <w:bookmarkStart w:id="13" w:name="__Fieldmark__6_955126205"/>
      <w:bookmarkEnd w:id="13"/>
      <w:r/>
      <w:r>
        <w:rPr/>
        <w:fldChar w:fldCharType="end"/>
      </w:r>
      <w:r>
        <w:rPr/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hd w:fill="CCECFF" w:val="clear"/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3. Are you an authorized specialist? </w:t>
        <w:tab/>
        <w:tab/>
        <w:tab/>
        <w:tab/>
        <w:t>Yes</w:t>
        <w:tab/>
        <w:t>No</w:t>
      </w:r>
    </w:p>
    <w:p>
      <w:pPr>
        <w:pStyle w:val="Normal"/>
        <w:shd w:fill="CCECFF" w:val="clear"/>
        <w:rPr>
          <w:lang w:val="en-GB"/>
        </w:rPr>
      </w:pPr>
      <w:r>
        <w:rPr>
          <w:b/>
          <w:bCs/>
          <w:lang w:val="en-GB"/>
        </w:rPr>
        <w:t xml:space="preserve">   </w:t>
      </w:r>
      <w:r>
        <w:rPr>
          <w:b/>
          <w:bCs/>
          <w:lang w:val="en-GB"/>
        </w:rPr>
        <w:tab/>
        <w:tab/>
        <w:tab/>
        <w:tab/>
        <w:tab/>
        <w:tab/>
      </w:r>
      <w:r>
        <w:rPr>
          <w:lang w:val="en-GB"/>
        </w:rPr>
        <w:t>General Practice</w:t>
        <w:tab/>
      </w:r>
      <w:r>
        <w:fldChar w:fldCharType="begin">
          <w:ffData>
            <w:name w:val="Avmerking4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4" w:name="__Fieldmark__7_955126205"/>
      <w:bookmarkStart w:id="15" w:name="__Fieldmark__7_955126205"/>
      <w:bookmarkEnd w:id="15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4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6" w:name="__Fieldmark__8_955126205"/>
      <w:bookmarkStart w:id="17" w:name="__Fieldmark__8_955126205"/>
      <w:bookmarkEnd w:id="17"/>
      <w:r/>
      <w:r>
        <w:rPr/>
        <w:fldChar w:fldCharType="end"/>
      </w:r>
      <w:r>
        <w:rPr/>
      </w:r>
    </w:p>
    <w:p>
      <w:pPr>
        <w:pStyle w:val="Normal"/>
        <w:shd w:fill="CCECFF" w:val="clear"/>
        <w:rPr>
          <w:lang w:val="en-GB"/>
        </w:rPr>
      </w:pPr>
      <w:r>
        <w:rPr>
          <w:lang w:val="en-GB"/>
        </w:rPr>
        <w:tab/>
        <w:tab/>
        <w:tab/>
        <w:tab/>
        <w:tab/>
        <w:tab/>
        <w:t>Psychiatry</w:t>
        <w:tab/>
        <w:tab/>
      </w:r>
      <w:r>
        <w:fldChar w:fldCharType="begin">
          <w:ffData>
            <w:name w:val="Avmerking4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" w:name="__Fieldmark__9_955126205"/>
      <w:bookmarkStart w:id="19" w:name="__Fieldmark__9_955126205"/>
      <w:bookmarkEnd w:id="19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4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" w:name="__Fieldmark__10_955126205"/>
      <w:bookmarkStart w:id="21" w:name="__Fieldmark__10_955126205"/>
      <w:bookmarkEnd w:id="21"/>
      <w:r/>
      <w:r>
        <w:rPr/>
        <w:fldChar w:fldCharType="end"/>
      </w:r>
      <w:r>
        <w:rPr/>
      </w:r>
    </w:p>
    <w:p>
      <w:pPr>
        <w:pStyle w:val="Normal"/>
        <w:shd w:fill="CCECFF" w:val="clear"/>
        <w:rPr>
          <w:b/>
          <w:b/>
          <w:bCs/>
        </w:rPr>
      </w:pPr>
      <w:r>
        <w:rPr>
          <w:lang w:val="en-GB"/>
        </w:rPr>
        <w:tab/>
        <w:tab/>
        <w:tab/>
        <w:tab/>
        <w:tab/>
        <w:tab/>
      </w:r>
      <w:r>
        <w:rPr/>
        <w:t>Internal Medicine</w:t>
        <w:tab/>
      </w:r>
      <w:r>
        <w:fldChar w:fldCharType="begin">
          <w:ffData>
            <w:name w:val="Avmerking45"/>
            <w:enabled/>
            <w:calcOnExit w:val="0"/>
            <w:checkBox>
              <w:sizeAuto/>
            </w:checkBox>
          </w:ffData>
        </w:fldChar>
      </w:r>
      <w:r>
        <w:rPr>
          <w:b/>
          <w:bCs/>
        </w:rPr>
        <w:instrText xml:space="preserve"> FORMCHECKBOX </w:instrText>
      </w:r>
      <w:r>
        <w:rPr>
          <w:b/>
          <w:bCs/>
        </w:rPr>
        <w:fldChar w:fldCharType="separate"/>
      </w:r>
      <w:bookmarkStart w:id="22" w:name="__Fieldmark__11_955126205"/>
      <w:bookmarkStart w:id="23" w:name="__Fieldmark__11_955126205"/>
      <w:bookmarkEnd w:id="23"/>
      <w:r>
        <w:rPr>
          <w:b/>
          <w:bCs/>
        </w:rPr>
      </w:r>
      <w:r>
        <w:rPr>
          <w:b/>
          <w:bCs/>
        </w:rPr>
        <w:fldChar w:fldCharType="end"/>
      </w:r>
      <w:r>
        <w:rPr>
          <w:b/>
          <w:bCs/>
        </w:rPr>
        <w:tab/>
      </w:r>
      <w:r>
        <w:fldChar w:fldCharType="begin">
          <w:ffData>
            <w:name w:val="Avmerking48"/>
            <w:enabled/>
            <w:calcOnExit w:val="0"/>
            <w:checkBox>
              <w:sizeAuto/>
            </w:checkBox>
          </w:ffData>
        </w:fldChar>
      </w:r>
      <w:r>
        <w:rPr>
          <w:b/>
          <w:bCs/>
        </w:rPr>
        <w:instrText xml:space="preserve"> FORMCHECKBOX </w:instrText>
      </w:r>
      <w:r>
        <w:rPr>
          <w:b/>
          <w:bCs/>
        </w:rPr>
        <w:fldChar w:fldCharType="separate"/>
      </w:r>
      <w:bookmarkStart w:id="24" w:name="__Fieldmark__12_955126205"/>
      <w:bookmarkStart w:id="25" w:name="__Fieldmark__12_955126205"/>
      <w:bookmarkEnd w:id="25"/>
      <w:r/>
      <w:r>
        <w:rPr>
          <w:b/>
          <w:bCs/>
        </w:rPr>
        <w:fldChar w:fldCharType="end"/>
      </w:r>
      <w:r>
        <w:rPr>
          <w:b/>
          <w:bCs/>
        </w:rPr>
      </w:r>
    </w:p>
    <w:p>
      <w:pPr>
        <w:pStyle w:val="Normal"/>
        <w:shd w:fill="CCECFF" w:val="clea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hd w:fill="CCECFF" w:val="clear"/>
        <w:rPr>
          <w:b/>
          <w:b/>
          <w:bCs/>
          <w:lang w:val="en-GB"/>
        </w:rPr>
      </w:pPr>
      <w:r>
        <w:rPr>
          <w:b/>
          <w:bCs/>
          <w:lang w:val="en-GB"/>
        </w:rPr>
        <w:t>4. How many years have you practiced as a physichian?</w:t>
      </w:r>
    </w:p>
    <w:p>
      <w:pPr>
        <w:pStyle w:val="Normal"/>
        <w:shd w:fill="CCECFF" w:val="clear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hd w:fill="CCECFF" w:val="clear"/>
        <w:rPr/>
      </w:pPr>
      <w:r>
        <w:rPr/>
        <w:t>0-5 yrs</w:t>
        <w:tab/>
        <w:tab/>
        <w:tab/>
      </w:r>
      <w:r>
        <w:fldChar w:fldCharType="begin">
          <w:ffData>
            <w:name w:val="Avmerking4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6" w:name="__Fieldmark__13_955126205"/>
      <w:bookmarkStart w:id="27" w:name="__Fieldmark__13_955126205"/>
      <w:bookmarkEnd w:id="27"/>
      <w:r/>
      <w:r>
        <w:rPr/>
        <w:fldChar w:fldCharType="end"/>
      </w:r>
      <w:r>
        <w:rPr/>
      </w:r>
    </w:p>
    <w:p>
      <w:pPr>
        <w:pStyle w:val="Normal"/>
        <w:shd w:fill="CCECFF" w:val="clear"/>
        <w:rPr/>
      </w:pPr>
      <w:r>
        <w:rPr/>
        <w:t>6-10 yrs</w:t>
        <w:tab/>
        <w:tab/>
      </w:r>
      <w:r>
        <w:fldChar w:fldCharType="begin">
          <w:ffData>
            <w:name w:val="Avmerking1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8" w:name="__Fieldmark__14_955126205"/>
      <w:bookmarkStart w:id="29" w:name="__Fieldmark__14_955126205"/>
      <w:bookmarkEnd w:id="29"/>
      <w:r>
        <w:rPr/>
      </w:r>
      <w:r>
        <w:rPr/>
        <w:fldChar w:fldCharType="end"/>
      </w:r>
      <w:r>
        <w:rPr/>
        <w:tab/>
      </w:r>
    </w:p>
    <w:p>
      <w:pPr>
        <w:pStyle w:val="Normal"/>
        <w:shd w:fill="CCECFF" w:val="clear"/>
        <w:rPr/>
      </w:pPr>
      <w:r>
        <w:rPr>
          <w:lang w:val="en-GB"/>
        </w:rPr>
        <w:t>11- 20</w:t>
        <w:tab/>
        <w:t>yrs</w:t>
        <w:tab/>
        <w:tab/>
      </w:r>
      <w:r>
        <w:fldChar w:fldCharType="begin">
          <w:ffData>
            <w:name w:val="Avmerking1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0" w:name="__Fieldmark__15_955126205"/>
      <w:bookmarkStart w:id="31" w:name="__Fieldmark__15_955126205"/>
      <w:bookmarkEnd w:id="31"/>
      <w:r>
        <w:rPr/>
      </w:r>
      <w:r>
        <w:rPr/>
        <w:fldChar w:fldCharType="end"/>
      </w:r>
      <w:r>
        <w:rPr>
          <w:lang w:val="en-GB"/>
        </w:rPr>
        <w:tab/>
      </w:r>
    </w:p>
    <w:p>
      <w:pPr>
        <w:pStyle w:val="Normal"/>
        <w:shd w:fill="CCECFF" w:val="clear"/>
        <w:rPr>
          <w:lang w:val="en-GB"/>
        </w:rPr>
      </w:pPr>
      <w:r>
        <w:rPr>
          <w:lang w:val="en-GB"/>
        </w:rPr>
        <w:t>21-30 yrs</w:t>
        <w:tab/>
        <w:tab/>
      </w:r>
      <w:r>
        <w:fldChar w:fldCharType="begin">
          <w:ffData>
            <w:name w:val="Avmerking1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2" w:name="__Fieldmark__16_955126205"/>
      <w:bookmarkStart w:id="33" w:name="__Fieldmark__16_955126205"/>
      <w:bookmarkEnd w:id="33"/>
      <w:r/>
      <w:r>
        <w:rPr/>
        <w:fldChar w:fldCharType="end"/>
      </w:r>
      <w:r>
        <w:rPr/>
      </w:r>
    </w:p>
    <w:p>
      <w:pPr>
        <w:pStyle w:val="Normal"/>
        <w:shd w:fill="CCECFF" w:val="clear"/>
        <w:rPr>
          <w:lang w:val="en-GB"/>
        </w:rPr>
      </w:pPr>
      <w:r>
        <w:rPr>
          <w:lang w:val="en-GB"/>
        </w:rPr>
        <w:t>More than 30 yrs</w:t>
        <w:tab/>
      </w:r>
      <w:r>
        <w:fldChar w:fldCharType="begin">
          <w:ffData>
            <w:name w:val="Avmerking1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4" w:name="__Fieldmark__17_955126205"/>
      <w:bookmarkStart w:id="35" w:name="__Fieldmark__17_955126205"/>
      <w:bookmarkEnd w:id="35"/>
      <w:r/>
      <w:r>
        <w:rPr/>
        <w:fldChar w:fldCharType="end"/>
      </w: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TextBody"/>
        <w:shd w:fill="CCECFF" w:val="clear"/>
        <w:rPr>
          <w:lang w:val="en-GB"/>
        </w:rPr>
      </w:pPr>
      <w:r>
        <w:rPr>
          <w:lang w:val="en-GB"/>
        </w:rPr>
        <w:t>5. Have you participated in courses or training in assessement  and treatment of patients with suicidal behaviour during the last five years?</w:t>
      </w:r>
    </w:p>
    <w:p>
      <w:pPr>
        <w:pStyle w:val="TextBody"/>
        <w:shd w:fill="CCECFF" w:val="clear"/>
        <w:rPr>
          <w:lang w:val="en-GB"/>
        </w:rPr>
      </w:pPr>
      <w:r>
        <w:rPr>
          <w:lang w:val="en-GB"/>
        </w:rPr>
      </w:r>
    </w:p>
    <w:p>
      <w:pPr>
        <w:pStyle w:val="Normal"/>
        <w:shd w:fill="CCECFF" w:val="clea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685800</wp:posOffset>
                </wp:positionH>
                <wp:positionV relativeFrom="paragraph">
                  <wp:posOffset>69215</wp:posOffset>
                </wp:positionV>
                <wp:extent cx="228600" cy="0"/>
                <wp:effectExtent l="0" t="38100" r="0" b="3810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4pt,5.45pt" to="71.95pt,5.4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GB"/>
        </w:rPr>
        <w:t>Yes</w:t>
        <w:tab/>
      </w:r>
      <w:r>
        <w:fldChar w:fldCharType="begin">
          <w:ffData>
            <w:name w:val="Avmerking1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6" w:name="__Fieldmark__18_955126205"/>
      <w:bookmarkStart w:id="37" w:name="__Fieldmark__18_955126205"/>
      <w:bookmarkEnd w:id="37"/>
      <w:r>
        <w:rPr/>
      </w:r>
      <w:r>
        <w:rPr/>
        <w:fldChar w:fldCharType="end"/>
      </w:r>
      <w:r>
        <w:rPr>
          <w:lang w:val="en-GB"/>
        </w:rPr>
        <w:tab/>
        <w:t xml:space="preserve"> if yes</w:t>
        <w:tab/>
        <w:tab/>
      </w:r>
      <w:r>
        <w:fldChar w:fldCharType="begin">
          <w:ffData>
            <w:name w:val="Avmerking5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8" w:name="__Fieldmark__19_955126205"/>
      <w:bookmarkStart w:id="39" w:name="__Fieldmark__19_955126205"/>
      <w:bookmarkEnd w:id="39"/>
      <w:r>
        <w:rPr/>
      </w:r>
      <w:r>
        <w:rPr/>
        <w:fldChar w:fldCharType="end"/>
      </w:r>
      <w:r>
        <w:rPr>
          <w:lang w:val="en-GB"/>
        </w:rPr>
        <w:t>Course</w:t>
        <w:tab/>
      </w:r>
    </w:p>
    <w:p>
      <w:pPr>
        <w:pStyle w:val="Normal"/>
        <w:shd w:fill="CCECFF" w:val="clear"/>
        <w:ind w:left="708" w:hanging="705"/>
        <w:rPr/>
      </w:pPr>
      <w:r>
        <w:rPr>
          <w:lang w:val="en-GB"/>
        </w:rPr>
        <w:t>No</w:t>
        <w:tab/>
      </w:r>
      <w:r>
        <w:fldChar w:fldCharType="begin">
          <w:ffData>
            <w:name w:val="Avmerking1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0" w:name="__Fieldmark__20_955126205"/>
      <w:bookmarkStart w:id="41" w:name="__Fieldmark__20_955126205"/>
      <w:bookmarkEnd w:id="41"/>
      <w:r>
        <w:rPr/>
      </w:r>
      <w:r>
        <w:rPr/>
        <w:fldChar w:fldCharType="end"/>
      </w:r>
      <w:r>
        <w:rPr>
          <w:lang w:val="en-GB"/>
        </w:rPr>
        <w:tab/>
        <w:tab/>
        <w:tab/>
      </w:r>
      <w:r>
        <w:fldChar w:fldCharType="begin">
          <w:ffData>
            <w:name w:val="Avmerking5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2" w:name="__Fieldmark__21_955126205"/>
      <w:bookmarkStart w:id="43" w:name="__Fieldmark__21_955126205"/>
      <w:bookmarkEnd w:id="43"/>
      <w:r>
        <w:rPr/>
      </w:r>
      <w:r>
        <w:rPr/>
        <w:fldChar w:fldCharType="end"/>
      </w:r>
      <w:r>
        <w:rPr>
          <w:lang w:val="en-GB"/>
        </w:rPr>
        <w:t>Other training:___________________________</w:t>
      </w:r>
    </w:p>
    <w:p>
      <w:pPr>
        <w:pStyle w:val="Normal"/>
        <w:shd w:fill="CCECFF" w:val="clear"/>
        <w:ind w:left="708" w:hanging="705"/>
        <w:rPr>
          <w:lang w:val="en-GB"/>
        </w:rPr>
      </w:pPr>
      <w:r>
        <w:rPr>
          <w:lang w:val="en-GB"/>
        </w:rPr>
        <w:tab/>
        <w:tab/>
        <w:tab/>
        <w:tab/>
        <w:tab/>
        <w:tab/>
        <w:tab/>
        <w:tab/>
      </w:r>
    </w:p>
    <w:p>
      <w:pPr>
        <w:pStyle w:val="Heading1"/>
        <w:rPr>
          <w:b w:val="false"/>
          <w:b w:val="false"/>
          <w:bCs w:val="false"/>
          <w:lang w:val="en-GB" w:eastAsia="nb-NO"/>
        </w:rPr>
      </w:pPr>
      <w:r>
        <w:rPr>
          <w:b w:val="false"/>
          <w:bCs w:val="false"/>
          <w:lang w:val="en-GB" w:eastAsia="nb-NO"/>
        </w:rPr>
      </w:r>
    </w:p>
    <w:p>
      <w:pPr>
        <w:pStyle w:val="Normal"/>
        <w:rPr>
          <w:b/>
          <w:b/>
          <w:bCs/>
          <w:lang w:val="en-GB" w:eastAsia="nb-NO"/>
        </w:rPr>
      </w:pPr>
      <w:r>
        <w:rPr>
          <w:b/>
          <w:bCs/>
          <w:lang w:val="en-GB" w:eastAsia="nb-NO"/>
        </w:rPr>
      </w:r>
    </w:p>
    <w:p>
      <w:pPr>
        <w:pStyle w:val="Heading1"/>
        <w:shd w:fill="CCECFF" w:val="clear"/>
        <w:rPr>
          <w:lang w:val="en-GB" w:eastAsia="nb-NO"/>
        </w:rPr>
      </w:pPr>
      <w:r>
        <w:rPr>
          <w:lang w:val="en-GB"/>
        </w:rPr>
        <w:t>6. If yes, approximately how many hours have you participated in course or other training in assessement and treatment of patients with suicidal behaviour during the last five years?</w:t>
      </w:r>
    </w:p>
    <w:p>
      <w:pPr>
        <w:pStyle w:val="Normal"/>
        <w:shd w:fill="CCECFF" w:val="clear"/>
        <w:rPr/>
      </w:pPr>
      <w:r>
        <w:rPr>
          <w:lang w:val="en-GB"/>
        </w:rPr>
        <w:tab/>
        <w:tab/>
      </w:r>
      <w:r>
        <w:rPr/>
        <w:t>Courses</w:t>
        <w:tab/>
        <w:tab/>
        <w:t>Other training</w:t>
      </w:r>
    </w:p>
    <w:p>
      <w:pPr>
        <w:pStyle w:val="Normal"/>
        <w:shd w:fill="CCECFF" w:val="clear"/>
        <w:rPr>
          <w:lang w:val="en-GB"/>
        </w:rPr>
      </w:pPr>
      <w:r>
        <w:rPr>
          <w:lang w:val="en-GB"/>
        </w:rPr>
        <w:t>0 hours</w:t>
        <w:tab/>
      </w:r>
      <w:r>
        <w:fldChar w:fldCharType="begin">
          <w:ffData>
            <w:name w:val="Avmerking5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4" w:name="__Fieldmark__22_955126205"/>
      <w:bookmarkStart w:id="45" w:name="__Fieldmark__22_955126205"/>
      <w:bookmarkEnd w:id="45"/>
      <w:r>
        <w:rPr/>
      </w:r>
      <w:r>
        <w:rPr/>
        <w:fldChar w:fldCharType="end"/>
      </w:r>
      <w:r>
        <w:rPr>
          <w:lang w:val="en-GB"/>
        </w:rPr>
        <w:tab/>
        <w:tab/>
        <w:tab/>
      </w:r>
      <w:r>
        <w:fldChar w:fldCharType="begin">
          <w:ffData>
            <w:name w:val="Avmerking5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6" w:name="__Fieldmark__23_955126205"/>
      <w:bookmarkStart w:id="47" w:name="__Fieldmark__23_955126205"/>
      <w:bookmarkEnd w:id="47"/>
      <w:r/>
      <w:r>
        <w:rPr/>
        <w:fldChar w:fldCharType="end"/>
      </w:r>
      <w:r>
        <w:rPr/>
      </w:r>
    </w:p>
    <w:p>
      <w:pPr>
        <w:pStyle w:val="Normal"/>
        <w:shd w:fill="CCECFF" w:val="clear"/>
        <w:rPr>
          <w:lang w:val="en-GB"/>
        </w:rPr>
      </w:pPr>
      <w:r>
        <w:rPr>
          <w:lang w:val="en-GB"/>
        </w:rPr>
        <w:t>1-9 hours</w:t>
        <w:tab/>
      </w:r>
      <w:r>
        <w:fldChar w:fldCharType="begin">
          <w:ffData>
            <w:name w:val="Avmerking5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8" w:name="__Fieldmark__24_955126205"/>
      <w:bookmarkStart w:id="49" w:name="__Fieldmark__24_955126205"/>
      <w:bookmarkEnd w:id="49"/>
      <w:r>
        <w:rPr/>
      </w:r>
      <w:r>
        <w:rPr/>
        <w:fldChar w:fldCharType="end"/>
      </w:r>
      <w:r>
        <w:rPr>
          <w:lang w:val="en-GB"/>
        </w:rPr>
        <w:tab/>
        <w:tab/>
        <w:tab/>
      </w:r>
      <w:r>
        <w:fldChar w:fldCharType="begin">
          <w:ffData>
            <w:name w:val="Avmerking5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0" w:name="__Fieldmark__25_955126205"/>
      <w:bookmarkStart w:id="51" w:name="__Fieldmark__25_955126205"/>
      <w:bookmarkEnd w:id="51"/>
      <w:r/>
      <w:r>
        <w:rPr/>
        <w:fldChar w:fldCharType="end"/>
      </w:r>
      <w:r>
        <w:rPr/>
      </w:r>
    </w:p>
    <w:p>
      <w:pPr>
        <w:pStyle w:val="Normal"/>
        <w:shd w:fill="CCECFF" w:val="clear"/>
        <w:rPr>
          <w:lang w:val="en-GB"/>
        </w:rPr>
      </w:pPr>
      <w:r>
        <w:rPr>
          <w:lang w:val="en-GB"/>
        </w:rPr>
        <w:t xml:space="preserve">10-20 hours </w:t>
        <w:tab/>
      </w:r>
      <w:r>
        <w:fldChar w:fldCharType="begin">
          <w:ffData>
            <w:name w:val="Avmerking1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2" w:name="__Fieldmark__26_955126205"/>
      <w:bookmarkStart w:id="53" w:name="__Fieldmark__26_955126205"/>
      <w:bookmarkEnd w:id="53"/>
      <w:r>
        <w:rPr/>
      </w:r>
      <w:r>
        <w:rPr/>
        <w:fldChar w:fldCharType="end"/>
      </w:r>
      <w:r>
        <w:rPr>
          <w:lang w:val="en-GB"/>
        </w:rPr>
        <w:tab/>
        <w:tab/>
        <w:tab/>
      </w:r>
      <w:r>
        <w:fldChar w:fldCharType="begin">
          <w:ffData>
            <w:name w:val="Avmerking5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4" w:name="__Fieldmark__27_955126205"/>
      <w:bookmarkStart w:id="55" w:name="__Fieldmark__27_955126205"/>
      <w:bookmarkEnd w:id="55"/>
      <w:r/>
      <w:r>
        <w:rPr/>
        <w:fldChar w:fldCharType="end"/>
      </w:r>
      <w:r>
        <w:rPr/>
      </w:r>
    </w:p>
    <w:p>
      <w:pPr>
        <w:pStyle w:val="Normal"/>
        <w:shd w:fill="CCECFF" w:val="clear"/>
        <w:rPr/>
      </w:pPr>
      <w:r>
        <w:rPr/>
        <w:t>&gt; 20 hours</w:t>
        <w:tab/>
      </w:r>
      <w:r>
        <w:fldChar w:fldCharType="begin">
          <w:ffData>
            <w:name w:val="Avmerking1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6" w:name="__Fieldmark__28_955126205"/>
      <w:bookmarkStart w:id="57" w:name="__Fieldmark__28_955126205"/>
      <w:bookmarkEnd w:id="57"/>
      <w:r>
        <w:rPr/>
      </w:r>
      <w:r>
        <w:rPr/>
        <w:fldChar w:fldCharType="end"/>
      </w:r>
      <w:r>
        <w:rPr/>
        <w:tab/>
        <w:tab/>
        <w:tab/>
      </w:r>
      <w:r>
        <w:fldChar w:fldCharType="begin">
          <w:ffData>
            <w:name w:val="Avmerking5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8" w:name="__Fieldmark__29_955126205"/>
      <w:bookmarkStart w:id="59" w:name="__Fieldmark__29_955126205"/>
      <w:bookmarkEnd w:id="59"/>
      <w:r/>
      <w:r>
        <w:rPr/>
        <w:fldChar w:fldCharType="end"/>
      </w:r>
      <w:r>
        <w:rPr/>
      </w:r>
    </w:p>
    <w:p>
      <w:pPr>
        <w:pStyle w:val="Normal"/>
        <w:shd w:fill="CCECFF" w:val="clear"/>
        <w:rPr/>
      </w:pPr>
      <w:r>
        <w:rPr/>
        <w:t>&gt; 30 hours</w:t>
        <w:tab/>
      </w:r>
      <w:r>
        <w:fldChar w:fldCharType="begin">
          <w:ffData>
            <w:name w:val="Avmerking1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0" w:name="__Fieldmark__30_955126205"/>
      <w:bookmarkStart w:id="61" w:name="__Fieldmark__30_955126205"/>
      <w:bookmarkEnd w:id="61"/>
      <w:r>
        <w:rPr/>
      </w:r>
      <w:r>
        <w:rPr/>
        <w:fldChar w:fldCharType="end"/>
      </w:r>
      <w:r>
        <w:rPr/>
        <w:tab/>
        <w:tab/>
        <w:tab/>
      </w:r>
      <w:r>
        <w:fldChar w:fldCharType="begin">
          <w:ffData>
            <w:name w:val="Avmerking5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2" w:name="__Fieldmark__31_955126205"/>
      <w:bookmarkStart w:id="63" w:name="__Fieldmark__31_955126205"/>
      <w:bookmarkEnd w:id="63"/>
      <w:r/>
      <w:r>
        <w:rPr/>
        <w:fldChar w:fldCharType="end"/>
      </w: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hd w:fill="CCECFF" w:val="clear"/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7. To what degree are you interested in courses and training in suicidology? </w:t>
      </w:r>
    </w:p>
    <w:p>
      <w:pPr>
        <w:pStyle w:val="Normal"/>
        <w:shd w:fill="CCECFF" w:val="clear"/>
        <w:rPr/>
      </w:pPr>
      <w:r>
        <w:rPr/>
      </w:r>
    </w:p>
    <w:p>
      <w:pPr>
        <w:pStyle w:val="Normal"/>
        <w:shd w:fill="CCECFF" w:val="clear"/>
        <w:rPr>
          <w:lang w:val="en-GB"/>
        </w:rPr>
      </w:pPr>
      <w:r>
        <w:rPr>
          <w:lang w:val="en-GB"/>
        </w:rPr>
        <w:t xml:space="preserve">Not at all </w:t>
        <w:tab/>
        <w:t xml:space="preserve">To a little </w:t>
        <w:tab/>
        <w:t xml:space="preserve">To some </w:t>
        <w:tab/>
        <w:t>To a rather high</w:t>
        <w:tab/>
        <w:t xml:space="preserve">To a very </w:t>
      </w:r>
    </w:p>
    <w:p>
      <w:pPr>
        <w:pStyle w:val="Normal"/>
        <w:shd w:fill="CCECFF" w:val="clear"/>
        <w:ind w:firstLine="708"/>
        <w:rPr>
          <w:lang w:val="en-GB"/>
        </w:rPr>
      </w:pPr>
      <w:r>
        <w:rPr>
          <w:lang w:val="en-GB"/>
        </w:rPr>
        <w:tab/>
        <w:t>degree</w:t>
        <w:tab/>
        <w:tab/>
        <w:t>degree</w:t>
        <w:tab/>
        <w:tab/>
        <w:t>degree</w:t>
        <w:tab/>
        <w:tab/>
        <w:tab/>
        <w:t>high degree</w:t>
      </w:r>
    </w:p>
    <w:p>
      <w:pPr>
        <w:pStyle w:val="Normal"/>
        <w:shd w:fill="CCECFF" w:val="clear"/>
        <w:rPr>
          <w:lang w:val="en-GB"/>
        </w:rPr>
      </w:pPr>
      <w:r>
        <w:rPr>
          <w:lang w:val="en-GB"/>
        </w:rPr>
        <w:tab/>
        <w:tab/>
        <w:tab/>
        <w:tab/>
      </w:r>
    </w:p>
    <w:p>
      <w:pPr>
        <w:pStyle w:val="Normal"/>
        <w:shd w:fill="CCECFF" w:val="clear"/>
        <w:rPr/>
      </w:pPr>
      <w:r>
        <w:fldChar w:fldCharType="begin">
          <w:ffData>
            <w:name w:val="Avmerking2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4" w:name="__Fieldmark__32_955126205"/>
      <w:bookmarkStart w:id="65" w:name="__Fieldmark__32_955126205"/>
      <w:bookmarkEnd w:id="65"/>
      <w:r>
        <w:rPr/>
      </w:r>
      <w:r>
        <w:rPr/>
        <w:fldChar w:fldCharType="end"/>
      </w:r>
      <w:r>
        <w:rPr/>
        <w:tab/>
        <w:tab/>
      </w:r>
      <w:r>
        <w:fldChar w:fldCharType="begin">
          <w:ffData>
            <w:name w:val="Avmerking2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6" w:name="__Fieldmark__33_955126205"/>
      <w:bookmarkStart w:id="67" w:name="__Fieldmark__33_955126205"/>
      <w:bookmarkEnd w:id="67"/>
      <w:r>
        <w:rPr/>
      </w:r>
      <w:r>
        <w:rPr/>
        <w:fldChar w:fldCharType="end"/>
      </w:r>
      <w:r>
        <w:rPr/>
        <w:tab/>
        <w:tab/>
      </w:r>
      <w:r>
        <w:fldChar w:fldCharType="begin">
          <w:ffData>
            <w:name w:val="Avmerking2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8" w:name="__Fieldmark__34_955126205"/>
      <w:bookmarkStart w:id="69" w:name="__Fieldmark__34_955126205"/>
      <w:bookmarkEnd w:id="69"/>
      <w:r>
        <w:rPr/>
      </w:r>
      <w:r>
        <w:rPr/>
        <w:fldChar w:fldCharType="end"/>
      </w:r>
      <w:r>
        <w:rPr/>
        <w:tab/>
        <w:tab/>
      </w:r>
      <w:r>
        <w:fldChar w:fldCharType="begin">
          <w:ffData>
            <w:name w:val="Avmerking2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70" w:name="__Fieldmark__35_955126205"/>
      <w:bookmarkStart w:id="71" w:name="__Fieldmark__35_955126205"/>
      <w:bookmarkEnd w:id="71"/>
      <w:r>
        <w:rPr/>
      </w:r>
      <w:r>
        <w:rPr/>
        <w:fldChar w:fldCharType="end"/>
      </w:r>
      <w:r>
        <w:rPr/>
        <w:tab/>
        <w:tab/>
        <w:tab/>
      </w:r>
      <w:r>
        <w:fldChar w:fldCharType="begin">
          <w:ffData>
            <w:name w:val="Avmerking2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72" w:name="__Fieldmark__36_955126205"/>
      <w:bookmarkStart w:id="73" w:name="__Fieldmark__36_955126205"/>
      <w:bookmarkEnd w:id="73"/>
      <w:r/>
      <w:r>
        <w:rPr/>
        <w:fldChar w:fldCharType="end"/>
      </w: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hd w:fill="CCECFF" w:val="clear"/>
        <w:rPr/>
      </w:pPr>
      <w:r>
        <w:rPr>
          <w:b/>
          <w:bCs/>
          <w:lang w:val="en-GB"/>
        </w:rPr>
        <w:t>8. Have you ever experienced that one of your patients have committed suicide?</w:t>
      </w:r>
      <w:r>
        <w:rPr>
          <w:lang w:val="en-GB"/>
        </w:rPr>
        <w:t xml:space="preserve">   </w:t>
      </w:r>
    </w:p>
    <w:p>
      <w:pPr>
        <w:pStyle w:val="Normal"/>
        <w:shd w:fill="CCECFF" w:val="clear"/>
        <w:rPr>
          <w:lang w:val="en-GB"/>
        </w:rPr>
      </w:pPr>
      <w:r>
        <w:rPr>
          <w:lang w:val="en-GB"/>
        </w:rPr>
      </w:r>
    </w:p>
    <w:p>
      <w:pPr>
        <w:pStyle w:val="Normal"/>
        <w:shd w:fill="CCECFF" w:val="clear"/>
        <w:ind w:firstLine="708"/>
        <w:rPr/>
      </w:pPr>
      <w:r>
        <w:rPr>
          <w:lang w:val="en-GB"/>
        </w:rPr>
        <w:t>No</w:t>
        <w:tab/>
      </w:r>
      <w:r>
        <w:fldChar w:fldCharType="begin">
          <w:ffData>
            <w:name w:val="Avmerking2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74" w:name="__Fieldmark__37_955126205"/>
      <w:bookmarkStart w:id="75" w:name="__Fieldmark__37_955126205"/>
      <w:bookmarkEnd w:id="75"/>
      <w:r>
        <w:rPr/>
      </w:r>
      <w:r>
        <w:rPr/>
        <w:fldChar w:fldCharType="end"/>
      </w:r>
      <w:r>
        <w:rPr>
          <w:lang w:val="en-GB"/>
        </w:rPr>
        <w:tab/>
        <w:t>Yes</w:t>
        <w:tab/>
      </w:r>
      <w:r>
        <w:fldChar w:fldCharType="begin">
          <w:ffData>
            <w:name w:val="Avmerking2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76" w:name="__Fieldmark__38_955126205"/>
      <w:bookmarkStart w:id="77" w:name="__Fieldmark__38_955126205"/>
      <w:bookmarkEnd w:id="77"/>
      <w:r>
        <w:rPr/>
      </w:r>
      <w:r>
        <w:rPr/>
        <w:fldChar w:fldCharType="end"/>
      </w:r>
      <w:r>
        <w:rPr>
          <w:lang w:val="en-GB"/>
        </w:rPr>
        <w:tab/>
        <w:t>Numbers_____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1"/>
        <w:spacing w:lineRule="auto" w:line="360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  <w:t>9. How do you rate your competence to treat patients with various disorders?</w:t>
      </w:r>
      <w:bookmarkStart w:id="78" w:name="OLE_LINK9"/>
    </w:p>
    <w:p>
      <w:pPr>
        <w:pStyle w:val="TextBody"/>
        <w:spacing w:lineRule="auto" w:line="360"/>
        <w:rPr>
          <w:b w:val="false"/>
          <w:b w:val="false"/>
          <w:bCs w:val="false"/>
          <w:lang w:val="en-GB"/>
        </w:rPr>
      </w:pPr>
      <w:bookmarkEnd w:id="78"/>
      <w:r>
        <w:rPr>
          <w:b w:val="false"/>
          <w:bCs w:val="false"/>
          <w:lang w:val="en-GB"/>
        </w:rPr>
        <w:t>1= Very low competence, 3= Intermediate competence, 5 = Very high competence</w:t>
      </w:r>
    </w:p>
    <w:p>
      <w:pPr>
        <w:pStyle w:val="TextBody"/>
        <w:spacing w:lineRule="auto" w:line="360"/>
        <w:rPr/>
      </w:pPr>
      <w:r>
        <w:rPr>
          <w:b w:val="false"/>
          <w:bCs w:val="false"/>
          <w:lang w:val="en-GB"/>
        </w:rPr>
        <w:tab/>
        <w:tab/>
        <w:tab/>
        <w:tab/>
        <w:tab/>
      </w:r>
      <w:r>
        <w:rPr>
          <w:sz w:val="16"/>
          <w:szCs w:val="16"/>
          <w:lang w:val="en-GB"/>
        </w:rPr>
        <w:t>Very low</w:t>
        <w:tab/>
        <w:tab/>
        <w:t>Intermediate</w:t>
        <w:tab/>
        <w:t>Very high</w:t>
      </w:r>
    </w:p>
    <w:p>
      <w:pPr>
        <w:pStyle w:val="TextBody"/>
        <w:spacing w:lineRule="auto" w:line="360"/>
        <w:rPr>
          <w:sz w:val="16"/>
          <w:szCs w:val="16"/>
          <w:u w:val="single"/>
        </w:rPr>
      </w:pPr>
      <w:r>
        <w:rPr>
          <w:sz w:val="16"/>
          <w:szCs w:val="16"/>
          <w:lang w:val="en-GB"/>
        </w:rPr>
        <w:tab/>
        <w:tab/>
        <w:tab/>
        <w:tab/>
        <w:tab/>
      </w:r>
      <w:r>
        <w:rPr>
          <w:sz w:val="16"/>
          <w:szCs w:val="16"/>
        </w:rPr>
        <w:t>competence</w:t>
        <w:tab/>
        <w:tab/>
        <w:tab/>
        <w:t>competence</w:t>
      </w:r>
    </w:p>
    <w:p>
      <w:pPr>
        <w:pStyle w:val="Normal"/>
        <w:spacing w:lineRule="auto" w:line="360"/>
        <w:ind w:left="2832" w:firstLine="708"/>
        <w:rPr>
          <w:b/>
          <w:b/>
          <w:bCs/>
        </w:rPr>
      </w:pPr>
      <w:r>
        <w:rPr>
          <w:b/>
          <w:bCs/>
        </w:rPr>
        <w:t xml:space="preserve"> </w:t>
      </w:r>
      <w:r>
        <w:rPr>
          <w:b/>
          <w:bCs/>
        </w:rPr>
        <w:t>1</w:t>
        <w:tab/>
        <w:t>2</w:t>
        <w:tab/>
        <w:t>3</w:t>
        <w:tab/>
        <w:t>4</w:t>
        <w:tab/>
        <w:t>5</w:t>
        <w:tab/>
      </w:r>
    </w:p>
    <w:p>
      <w:pPr>
        <w:pStyle w:val="Normal"/>
        <w:shd w:fill="CCECFF" w:val="clear"/>
        <w:spacing w:lineRule="auto" w:line="360"/>
        <w:rPr/>
      </w:pPr>
      <w:r>
        <w:rPr/>
        <w:t>Infectious diseases</w:t>
        <w:tab/>
        <w:tab/>
        <w:tab/>
      </w:r>
      <w:r>
        <w:fldChar w:fldCharType="begin">
          <w:ffData>
            <w:name w:val="Avmerking3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79" w:name="__Fieldmark__39_955126205"/>
      <w:bookmarkStart w:id="80" w:name="__Fieldmark__39_955126205"/>
      <w:bookmarkEnd w:id="80"/>
      <w:r>
        <w:rPr/>
      </w:r>
      <w:r>
        <w:rPr/>
        <w:fldChar w:fldCharType="end"/>
      </w:r>
      <w:r>
        <w:rPr/>
        <w:tab/>
      </w:r>
      <w:r>
        <w:fldChar w:fldCharType="begin">
          <w:ffData>
            <w:name w:val="Avmerking3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81" w:name="__Fieldmark__40_955126205"/>
      <w:bookmarkStart w:id="82" w:name="__Fieldmark__40_955126205"/>
      <w:bookmarkEnd w:id="82"/>
      <w:r>
        <w:rPr/>
      </w:r>
      <w:r>
        <w:rPr/>
        <w:fldChar w:fldCharType="end"/>
      </w:r>
      <w:r>
        <w:rPr/>
        <w:tab/>
      </w:r>
      <w:r>
        <w:fldChar w:fldCharType="begin">
          <w:ffData>
            <w:name w:val="Avmerking3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83" w:name="__Fieldmark__41_955126205"/>
      <w:bookmarkStart w:id="84" w:name="__Fieldmark__41_955126205"/>
      <w:bookmarkEnd w:id="84"/>
      <w:r>
        <w:rPr/>
      </w:r>
      <w:r>
        <w:rPr/>
        <w:fldChar w:fldCharType="end"/>
      </w:r>
      <w:r>
        <w:rPr/>
        <w:tab/>
      </w:r>
      <w:r>
        <w:fldChar w:fldCharType="begin">
          <w:ffData>
            <w:name w:val="Avmerking3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85" w:name="__Fieldmark__42_955126205"/>
      <w:bookmarkStart w:id="86" w:name="__Fieldmark__42_955126205"/>
      <w:bookmarkEnd w:id="86"/>
      <w:r>
        <w:rPr/>
      </w:r>
      <w:r>
        <w:rPr/>
        <w:fldChar w:fldCharType="end"/>
      </w:r>
      <w:r>
        <w:rPr/>
        <w:tab/>
      </w:r>
      <w:r>
        <w:fldChar w:fldCharType="begin">
          <w:ffData>
            <w:name w:val="Avmerking3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87" w:name="__Fieldmark__43_955126205"/>
      <w:bookmarkStart w:id="88" w:name="__Fieldmark__43_955126205"/>
      <w:bookmarkEnd w:id="88"/>
      <w:r/>
      <w:r>
        <w:rPr/>
        <w:fldChar w:fldCharType="end"/>
      </w:r>
      <w:r>
        <w:rPr/>
      </w:r>
    </w:p>
    <w:p>
      <w:pPr>
        <w:pStyle w:val="Normal"/>
        <w:spacing w:lineRule="auto" w:line="360"/>
        <w:rPr/>
      </w:pPr>
      <w:r>
        <w:rPr/>
        <w:t>Diabetes mellitus</w:t>
        <w:tab/>
        <w:tab/>
        <w:tab/>
      </w:r>
      <w:r>
        <w:fldChar w:fldCharType="begin">
          <w:ffData>
            <w:name w:val="Avmerking3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89" w:name="__Fieldmark__44_955126205"/>
      <w:bookmarkStart w:id="90" w:name="__Fieldmark__44_955126205"/>
      <w:bookmarkEnd w:id="90"/>
      <w:r>
        <w:rPr/>
      </w:r>
      <w:r>
        <w:rPr/>
        <w:fldChar w:fldCharType="end"/>
      </w:r>
      <w:r>
        <w:rPr/>
        <w:tab/>
      </w:r>
      <w:r>
        <w:fldChar w:fldCharType="begin">
          <w:ffData>
            <w:name w:val="Avmerking3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91" w:name="__Fieldmark__45_955126205"/>
      <w:bookmarkStart w:id="92" w:name="__Fieldmark__45_955126205"/>
      <w:bookmarkEnd w:id="92"/>
      <w:r>
        <w:rPr/>
      </w:r>
      <w:r>
        <w:rPr/>
        <w:fldChar w:fldCharType="end"/>
      </w:r>
      <w:r>
        <w:rPr/>
        <w:tab/>
      </w:r>
      <w:r>
        <w:fldChar w:fldCharType="begin">
          <w:ffData>
            <w:name w:val="Avmerking3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93" w:name="__Fieldmark__46_955126205"/>
      <w:bookmarkStart w:id="94" w:name="__Fieldmark__46_955126205"/>
      <w:bookmarkEnd w:id="94"/>
      <w:r>
        <w:rPr/>
      </w:r>
      <w:r>
        <w:rPr/>
        <w:fldChar w:fldCharType="end"/>
      </w:r>
      <w:r>
        <w:rPr/>
        <w:tab/>
      </w:r>
      <w:r>
        <w:fldChar w:fldCharType="begin">
          <w:ffData>
            <w:name w:val="Avmerking3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95" w:name="__Fieldmark__47_955126205"/>
      <w:bookmarkStart w:id="96" w:name="__Fieldmark__47_955126205"/>
      <w:bookmarkEnd w:id="96"/>
      <w:r>
        <w:rPr/>
      </w:r>
      <w:r>
        <w:rPr/>
        <w:fldChar w:fldCharType="end"/>
      </w:r>
      <w:r>
        <w:rPr/>
        <w:tab/>
      </w:r>
      <w:r>
        <w:fldChar w:fldCharType="begin">
          <w:ffData>
            <w:name w:val="Avmerking3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97" w:name="__Fieldmark__48_955126205"/>
      <w:bookmarkStart w:id="98" w:name="__Fieldmark__48_955126205"/>
      <w:bookmarkEnd w:id="98"/>
      <w:r/>
      <w:r>
        <w:rPr/>
        <w:fldChar w:fldCharType="end"/>
      </w:r>
      <w:r>
        <w:rPr/>
      </w:r>
    </w:p>
    <w:p>
      <w:pPr>
        <w:pStyle w:val="Normal"/>
        <w:shd w:fill="CCECFF" w:val="clear"/>
        <w:spacing w:lineRule="auto" w:line="360"/>
        <w:rPr>
          <w:b/>
          <w:b/>
          <w:lang w:val="en-GB"/>
        </w:rPr>
      </w:pPr>
      <w:r>
        <w:rPr>
          <w:lang w:val="en-GB"/>
        </w:rPr>
        <w:t>Suicidal behaviour</w:t>
        <w:tab/>
        <w:tab/>
        <w:tab/>
      </w:r>
      <w:r>
        <w:fldChar w:fldCharType="begin">
          <w:ffData>
            <w:name w:val="Avmerking3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99" w:name="__Fieldmark__49_955126205"/>
      <w:bookmarkStart w:id="100" w:name="__Fieldmark__49_955126205"/>
      <w:bookmarkEnd w:id="100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01" w:name="__Fieldmark__50_955126205"/>
      <w:bookmarkStart w:id="102" w:name="__Fieldmark__50_955126205"/>
      <w:bookmarkEnd w:id="102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03" w:name="__Fieldmark__51_955126205"/>
      <w:bookmarkStart w:id="104" w:name="__Fieldmark__51_955126205"/>
      <w:bookmarkEnd w:id="104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05" w:name="__Fieldmark__52_955126205"/>
      <w:bookmarkStart w:id="106" w:name="__Fieldmark__52_955126205"/>
      <w:bookmarkEnd w:id="106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07" w:name="__Fieldmark__53_955126205"/>
      <w:bookmarkStart w:id="108" w:name="__Fieldmark__53_955126205"/>
      <w:bookmarkEnd w:id="108"/>
      <w:r/>
      <w:r>
        <w:rPr/>
        <w:fldChar w:fldCharType="end"/>
      </w:r>
      <w:r>
        <w:rPr/>
      </w:r>
    </w:p>
    <w:p>
      <w:pPr>
        <w:pStyle w:val="Normal"/>
        <w:spacing w:lineRule="auto" w:line="360"/>
        <w:rPr/>
      </w:pPr>
      <w:r>
        <w:rPr>
          <w:lang w:val="en-GB"/>
        </w:rPr>
        <w:t>Heart diseases</w:t>
        <w:tab/>
        <w:tab/>
        <w:tab/>
        <w:tab/>
      </w:r>
      <w:r>
        <w:fldChar w:fldCharType="begin">
          <w:ffData>
            <w:name w:val="Avmerking3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09" w:name="__Fieldmark__54_955126205"/>
      <w:bookmarkStart w:id="110" w:name="__Fieldmark__54_955126205"/>
      <w:bookmarkEnd w:id="110"/>
      <w:r>
        <w:rPr/>
      </w:r>
      <w:r>
        <w:rPr/>
        <w:fldChar w:fldCharType="end"/>
      </w:r>
      <w:r>
        <w:rPr/>
        <w:tab/>
      </w:r>
      <w:r>
        <w:fldChar w:fldCharType="begin">
          <w:ffData>
            <w:name w:val="Avmerking3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11" w:name="__Fieldmark__55_955126205"/>
      <w:bookmarkStart w:id="112" w:name="__Fieldmark__55_955126205"/>
      <w:bookmarkEnd w:id="112"/>
      <w:r>
        <w:rPr/>
      </w:r>
      <w:r>
        <w:rPr/>
        <w:fldChar w:fldCharType="end"/>
      </w:r>
      <w:r>
        <w:rPr/>
        <w:tab/>
      </w:r>
      <w:r>
        <w:fldChar w:fldCharType="begin">
          <w:ffData>
            <w:name w:val="Avmerking3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13" w:name="__Fieldmark__56_955126205"/>
      <w:bookmarkStart w:id="114" w:name="__Fieldmark__56_955126205"/>
      <w:bookmarkEnd w:id="114"/>
      <w:r>
        <w:rPr/>
      </w:r>
      <w:r>
        <w:rPr/>
        <w:fldChar w:fldCharType="end"/>
      </w:r>
      <w:r>
        <w:rPr/>
        <w:tab/>
      </w:r>
      <w:r>
        <w:fldChar w:fldCharType="begin">
          <w:ffData>
            <w:name w:val="Avmerking3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15" w:name="__Fieldmark__57_955126205"/>
      <w:bookmarkStart w:id="116" w:name="__Fieldmark__57_955126205"/>
      <w:bookmarkEnd w:id="116"/>
      <w:r>
        <w:rPr/>
      </w:r>
      <w:r>
        <w:rPr/>
        <w:fldChar w:fldCharType="end"/>
      </w:r>
      <w:r>
        <w:rPr/>
        <w:tab/>
      </w:r>
      <w:r>
        <w:fldChar w:fldCharType="begin">
          <w:ffData>
            <w:name w:val="Avmerking3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17" w:name="__Fieldmark__58_955126205"/>
      <w:bookmarkStart w:id="118" w:name="__Fieldmark__58_955126205"/>
      <w:bookmarkEnd w:id="118"/>
      <w:r/>
      <w:r>
        <w:rPr/>
        <w:fldChar w:fldCharType="end"/>
      </w:r>
      <w:r>
        <w:rPr/>
      </w:r>
    </w:p>
    <w:p>
      <w:pPr>
        <w:pStyle w:val="Normal"/>
        <w:shd w:fill="CCECFF" w:val="clear"/>
        <w:spacing w:lineRule="auto" w:line="360"/>
        <w:rPr>
          <w:lang w:val="en-GB"/>
        </w:rPr>
      </w:pPr>
      <w:r>
        <w:rPr>
          <w:lang w:val="en-GB"/>
        </w:rPr>
        <w:t>Anxiety disorders</w:t>
        <w:tab/>
        <w:tab/>
        <w:tab/>
      </w:r>
      <w:r>
        <w:fldChar w:fldCharType="begin">
          <w:ffData>
            <w:name w:val="Avmerking3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19" w:name="__Fieldmark__59_955126205"/>
      <w:bookmarkStart w:id="120" w:name="__Fieldmark__59_955126205"/>
      <w:bookmarkEnd w:id="120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21" w:name="__Fieldmark__60_955126205"/>
      <w:bookmarkStart w:id="122" w:name="__Fieldmark__60_955126205"/>
      <w:bookmarkEnd w:id="122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23" w:name="__Fieldmark__61_955126205"/>
      <w:bookmarkStart w:id="124" w:name="__Fieldmark__61_955126205"/>
      <w:bookmarkEnd w:id="124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25" w:name="__Fieldmark__62_955126205"/>
      <w:bookmarkStart w:id="126" w:name="__Fieldmark__62_955126205"/>
      <w:bookmarkEnd w:id="126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27" w:name="__Fieldmark__63_955126205"/>
      <w:bookmarkStart w:id="128" w:name="__Fieldmark__63_955126205"/>
      <w:bookmarkEnd w:id="128"/>
      <w:r/>
      <w:r>
        <w:rPr/>
        <w:fldChar w:fldCharType="end"/>
      </w:r>
      <w:r>
        <w:rPr/>
      </w:r>
    </w:p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lang w:val="en-GB"/>
        </w:rPr>
        <w:t>Misuse of b-tranquilizers</w:t>
        <w:tab/>
        <w:tab/>
      </w:r>
      <w:r>
        <w:fldChar w:fldCharType="begin">
          <w:ffData>
            <w:name w:val="Avmerking3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29" w:name="__Fieldmark__64_955126205"/>
      <w:bookmarkStart w:id="130" w:name="__Fieldmark__64_955126205"/>
      <w:bookmarkEnd w:id="130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31" w:name="__Fieldmark__65_955126205"/>
      <w:bookmarkStart w:id="132" w:name="__Fieldmark__65_955126205"/>
      <w:bookmarkEnd w:id="132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33" w:name="__Fieldmark__66_955126205"/>
      <w:bookmarkStart w:id="134" w:name="__Fieldmark__66_955126205"/>
      <w:bookmarkEnd w:id="134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35" w:name="__Fieldmark__67_955126205"/>
      <w:bookmarkStart w:id="136" w:name="__Fieldmark__67_955126205"/>
      <w:bookmarkEnd w:id="136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37" w:name="__Fieldmark__68_955126205"/>
      <w:bookmarkStart w:id="138" w:name="__Fieldmark__68_955126205"/>
      <w:bookmarkEnd w:id="138"/>
      <w:r/>
      <w:r>
        <w:rPr/>
        <w:fldChar w:fldCharType="end"/>
      </w:r>
      <w:r>
        <w:rPr/>
      </w:r>
    </w:p>
    <w:p>
      <w:pPr>
        <w:pStyle w:val="Normal"/>
        <w:shd w:fill="CCECFF" w:val="clear"/>
        <w:spacing w:lineRule="auto" w:line="360"/>
        <w:rPr>
          <w:lang w:val="en-GB"/>
        </w:rPr>
      </w:pPr>
      <w:r>
        <w:rPr>
          <w:lang w:val="en-GB"/>
        </w:rPr>
        <w:t>Misuse of alcohol</w:t>
        <w:tab/>
        <w:tab/>
        <w:tab/>
      </w:r>
      <w:r>
        <w:fldChar w:fldCharType="begin">
          <w:ffData>
            <w:name w:val="Avmerking3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39" w:name="__Fieldmark__69_955126205"/>
      <w:bookmarkStart w:id="140" w:name="__Fieldmark__69_955126205"/>
      <w:bookmarkEnd w:id="140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41" w:name="__Fieldmark__70_955126205"/>
      <w:bookmarkStart w:id="142" w:name="__Fieldmark__70_955126205"/>
      <w:bookmarkEnd w:id="142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43" w:name="__Fieldmark__71_955126205"/>
      <w:bookmarkStart w:id="144" w:name="__Fieldmark__71_955126205"/>
      <w:bookmarkEnd w:id="144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45" w:name="__Fieldmark__72_955126205"/>
      <w:bookmarkStart w:id="146" w:name="__Fieldmark__72_955126205"/>
      <w:bookmarkEnd w:id="146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47" w:name="__Fieldmark__73_955126205"/>
      <w:bookmarkStart w:id="148" w:name="__Fieldmark__73_955126205"/>
      <w:bookmarkEnd w:id="148"/>
      <w:r/>
      <w:r>
        <w:rPr/>
        <w:fldChar w:fldCharType="end"/>
      </w:r>
      <w:r>
        <w:rPr/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Depression</w:t>
        <w:tab/>
        <w:tab/>
        <w:tab/>
        <w:tab/>
      </w:r>
      <w:r>
        <w:fldChar w:fldCharType="begin">
          <w:ffData>
            <w:name w:val="Avmerking3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49" w:name="__Fieldmark__74_955126205"/>
      <w:bookmarkStart w:id="150" w:name="__Fieldmark__74_955126205"/>
      <w:bookmarkEnd w:id="150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51" w:name="__Fieldmark__75_955126205"/>
      <w:bookmarkStart w:id="152" w:name="__Fieldmark__75_955126205"/>
      <w:bookmarkEnd w:id="152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53" w:name="__Fieldmark__76_955126205"/>
      <w:bookmarkStart w:id="154" w:name="__Fieldmark__76_955126205"/>
      <w:bookmarkEnd w:id="154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55" w:name="__Fieldmark__77_955126205"/>
      <w:bookmarkStart w:id="156" w:name="__Fieldmark__77_955126205"/>
      <w:bookmarkEnd w:id="156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57" w:name="__Fieldmark__78_955126205"/>
      <w:bookmarkStart w:id="158" w:name="__Fieldmark__78_955126205"/>
      <w:bookmarkEnd w:id="158"/>
      <w:r/>
      <w:r>
        <w:rPr/>
        <w:fldChar w:fldCharType="end"/>
      </w:r>
      <w:r>
        <w:rPr/>
      </w:r>
    </w:p>
    <w:p>
      <w:pPr>
        <w:pStyle w:val="Normal"/>
        <w:shd w:fill="CCECFF" w:val="clear"/>
        <w:spacing w:lineRule="auto" w:line="360"/>
        <w:rPr>
          <w:lang w:val="en-GB"/>
        </w:rPr>
      </w:pPr>
      <w:r>
        <w:rPr>
          <w:lang w:val="en-GB"/>
        </w:rPr>
        <w:t xml:space="preserve">Misuse of a- tranquilizers and </w:t>
      </w:r>
    </w:p>
    <w:p>
      <w:pPr>
        <w:pStyle w:val="Normal"/>
        <w:shd w:fill="CCECFF" w:val="clear"/>
        <w:spacing w:lineRule="auto" w:line="360"/>
        <w:rPr>
          <w:lang w:val="en-GB"/>
        </w:rPr>
      </w:pPr>
      <w:r>
        <w:rPr>
          <w:lang w:val="en-GB"/>
        </w:rPr>
        <w:t>opiates</w:t>
        <w:tab/>
        <w:tab/>
        <w:tab/>
        <w:tab/>
        <w:tab/>
      </w:r>
      <w:r>
        <w:fldChar w:fldCharType="begin">
          <w:ffData>
            <w:name w:val="Avmerking3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59" w:name="__Fieldmark__79_955126205"/>
      <w:bookmarkStart w:id="160" w:name="__Fieldmark__79_955126205"/>
      <w:bookmarkEnd w:id="160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61" w:name="__Fieldmark__80_955126205"/>
      <w:bookmarkStart w:id="162" w:name="__Fieldmark__80_955126205"/>
      <w:bookmarkEnd w:id="162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63" w:name="__Fieldmark__81_955126205"/>
      <w:bookmarkStart w:id="164" w:name="__Fieldmark__81_955126205"/>
      <w:bookmarkEnd w:id="164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65" w:name="__Fieldmark__82_955126205"/>
      <w:bookmarkStart w:id="166" w:name="__Fieldmark__82_955126205"/>
      <w:bookmarkEnd w:id="166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67" w:name="__Fieldmark__83_955126205"/>
      <w:bookmarkStart w:id="168" w:name="__Fieldmark__83_955126205"/>
      <w:bookmarkEnd w:id="168"/>
      <w:r/>
      <w:r>
        <w:rPr/>
        <w:fldChar w:fldCharType="end"/>
      </w:r>
      <w:r>
        <w:rPr/>
      </w:r>
    </w:p>
    <w:p>
      <w:pPr>
        <w:pStyle w:val="Normal"/>
        <w:spacing w:lineRule="auto" w:line="360"/>
        <w:rPr/>
      </w:pPr>
      <w:r>
        <w:rPr/>
        <w:t>Cancer</w:t>
        <w:tab/>
        <w:tab/>
        <w:tab/>
        <w:tab/>
        <w:tab/>
      </w:r>
      <w:r>
        <w:fldChar w:fldCharType="begin">
          <w:ffData>
            <w:name w:val="Avmerking3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69" w:name="__Fieldmark__84_955126205"/>
      <w:bookmarkStart w:id="170" w:name="__Fieldmark__84_955126205"/>
      <w:bookmarkEnd w:id="170"/>
      <w:r>
        <w:rPr/>
      </w:r>
      <w:r>
        <w:rPr/>
        <w:fldChar w:fldCharType="end"/>
      </w:r>
      <w:r>
        <w:rPr/>
        <w:tab/>
      </w:r>
      <w:r>
        <w:fldChar w:fldCharType="begin">
          <w:ffData>
            <w:name w:val="Avmerking3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71" w:name="__Fieldmark__85_955126205"/>
      <w:bookmarkStart w:id="172" w:name="__Fieldmark__85_955126205"/>
      <w:bookmarkEnd w:id="172"/>
      <w:r>
        <w:rPr/>
      </w:r>
      <w:r>
        <w:rPr/>
        <w:fldChar w:fldCharType="end"/>
      </w:r>
      <w:r>
        <w:rPr/>
        <w:tab/>
      </w:r>
      <w:r>
        <w:fldChar w:fldCharType="begin">
          <w:ffData>
            <w:name w:val="Avmerking3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73" w:name="__Fieldmark__86_955126205"/>
      <w:bookmarkStart w:id="174" w:name="__Fieldmark__86_955126205"/>
      <w:bookmarkEnd w:id="174"/>
      <w:r>
        <w:rPr/>
      </w:r>
      <w:r>
        <w:rPr/>
        <w:fldChar w:fldCharType="end"/>
      </w:r>
      <w:r>
        <w:rPr/>
        <w:tab/>
      </w:r>
      <w:r>
        <w:fldChar w:fldCharType="begin">
          <w:ffData>
            <w:name w:val="Avmerking3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75" w:name="__Fieldmark__87_955126205"/>
      <w:bookmarkStart w:id="176" w:name="__Fieldmark__87_955126205"/>
      <w:bookmarkEnd w:id="176"/>
      <w:r>
        <w:rPr/>
      </w:r>
      <w:r>
        <w:rPr/>
        <w:fldChar w:fldCharType="end"/>
      </w:r>
      <w:r>
        <w:rPr/>
        <w:tab/>
      </w:r>
      <w:r>
        <w:fldChar w:fldCharType="begin">
          <w:ffData>
            <w:name w:val="Avmerking3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77" w:name="__Fieldmark__88_955126205"/>
      <w:bookmarkStart w:id="178" w:name="__Fieldmark__88_955126205"/>
      <w:bookmarkEnd w:id="178"/>
      <w:r/>
      <w:r>
        <w:rPr/>
        <w:fldChar w:fldCharType="end"/>
      </w: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10. Your personal commitment to patient groups with various disorders? </w:t>
      </w:r>
    </w:p>
    <w:p>
      <w:pPr>
        <w:pStyle w:val="TextBody"/>
        <w:spacing w:lineRule="auto" w:line="360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  <w:t>1= Very low degree of commitment, 3= Intermediate, 5 = Very high degree of commitment</w:t>
      </w:r>
    </w:p>
    <w:p>
      <w:pPr>
        <w:pStyle w:val="TextBody"/>
        <w:spacing w:lineRule="auto" w:line="360"/>
        <w:rPr/>
      </w:pPr>
      <w:r>
        <w:rPr>
          <w:b w:val="false"/>
          <w:bCs w:val="false"/>
          <w:lang w:val="en-GB"/>
        </w:rPr>
        <w:tab/>
        <w:tab/>
        <w:tab/>
        <w:tab/>
        <w:tab/>
      </w:r>
      <w:r>
        <w:rPr>
          <w:sz w:val="16"/>
          <w:szCs w:val="16"/>
          <w:lang w:val="en-GB"/>
        </w:rPr>
        <w:t>Very low</w:t>
        <w:tab/>
        <w:tab/>
        <w:t>Intermediate</w:t>
        <w:tab/>
        <w:t xml:space="preserve">Very high degree </w:t>
      </w:r>
    </w:p>
    <w:p>
      <w:pPr>
        <w:pStyle w:val="TextBody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  <w:tab/>
        <w:tab/>
        <w:tab/>
        <w:tab/>
        <w:t>Degree of</w:t>
        <w:tab/>
        <w:tab/>
        <w:tab/>
        <w:tab/>
        <w:t>of commitment</w:t>
      </w:r>
    </w:p>
    <w:p>
      <w:pPr>
        <w:pStyle w:val="TextBody"/>
        <w:spacing w:lineRule="auto" w:line="360"/>
        <w:ind w:left="708" w:firstLine="708"/>
        <w:rPr>
          <w:sz w:val="16"/>
          <w:szCs w:val="16"/>
          <w:u w:val="single"/>
        </w:rPr>
      </w:pPr>
      <w:r>
        <w:rPr>
          <w:sz w:val="16"/>
          <w:szCs w:val="16"/>
          <w:lang w:val="en-GB"/>
        </w:rPr>
        <w:tab/>
        <w:tab/>
        <w:tab/>
      </w:r>
      <w:r>
        <w:rPr>
          <w:sz w:val="16"/>
          <w:szCs w:val="16"/>
        </w:rPr>
        <w:t>commitment</w:t>
      </w:r>
    </w:p>
    <w:p>
      <w:pPr>
        <w:pStyle w:val="Normal"/>
        <w:spacing w:lineRule="auto" w:line="360"/>
        <w:ind w:left="2832" w:firstLine="708"/>
        <w:rPr>
          <w:b/>
          <w:b/>
          <w:bCs/>
        </w:rPr>
      </w:pPr>
      <w:r>
        <w:rPr>
          <w:b/>
          <w:bCs/>
        </w:rPr>
        <w:t>1</w:t>
        <w:tab/>
        <w:t>2</w:t>
        <w:tab/>
        <w:t>3</w:t>
        <w:tab/>
        <w:t>4</w:t>
        <w:tab/>
        <w:t>5</w:t>
        <w:tab/>
      </w:r>
    </w:p>
    <w:p>
      <w:pPr>
        <w:pStyle w:val="Normal"/>
        <w:shd w:fill="CCECFF" w:val="clear"/>
        <w:spacing w:lineRule="auto" w:line="360"/>
        <w:rPr>
          <w:lang w:val="en-GB"/>
        </w:rPr>
      </w:pPr>
      <w:r>
        <w:rPr>
          <w:lang w:val="en-GB"/>
        </w:rPr>
        <w:t>Infectious diseases</w:t>
        <w:tab/>
        <w:tab/>
        <w:tab/>
      </w:r>
      <w:r>
        <w:fldChar w:fldCharType="begin">
          <w:ffData>
            <w:name w:val="Avmerking3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79" w:name="__Fieldmark__89_955126205"/>
      <w:bookmarkStart w:id="180" w:name="__Fieldmark__89_955126205"/>
      <w:bookmarkEnd w:id="180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1" w:name="__Fieldmark__90_955126205"/>
      <w:bookmarkStart w:id="182" w:name="__Fieldmark__90_955126205"/>
      <w:bookmarkEnd w:id="182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3" w:name="__Fieldmark__91_955126205"/>
      <w:bookmarkStart w:id="184" w:name="__Fieldmark__91_955126205"/>
      <w:bookmarkEnd w:id="184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5" w:name="__Fieldmark__92_955126205"/>
      <w:bookmarkStart w:id="186" w:name="__Fieldmark__92_955126205"/>
      <w:bookmarkEnd w:id="186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7" w:name="__Fieldmark__93_955126205"/>
      <w:bookmarkStart w:id="188" w:name="__Fieldmark__93_955126205"/>
      <w:bookmarkEnd w:id="188"/>
      <w:r/>
      <w:r>
        <w:rPr/>
        <w:fldChar w:fldCharType="end"/>
      </w:r>
      <w:r>
        <w:rPr/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Diabetes mellitus</w:t>
        <w:tab/>
        <w:tab/>
        <w:tab/>
      </w:r>
      <w:r>
        <w:fldChar w:fldCharType="begin">
          <w:ffData>
            <w:name w:val="Avmerking3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9" w:name="__Fieldmark__94_955126205"/>
      <w:bookmarkStart w:id="190" w:name="__Fieldmark__94_955126205"/>
      <w:bookmarkEnd w:id="190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91" w:name="__Fieldmark__95_955126205"/>
      <w:bookmarkStart w:id="192" w:name="__Fieldmark__95_955126205"/>
      <w:bookmarkEnd w:id="192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93" w:name="__Fieldmark__96_955126205"/>
      <w:bookmarkStart w:id="194" w:name="__Fieldmark__96_955126205"/>
      <w:bookmarkEnd w:id="194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95" w:name="__Fieldmark__97_955126205"/>
      <w:bookmarkStart w:id="196" w:name="__Fieldmark__97_955126205"/>
      <w:bookmarkEnd w:id="196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97" w:name="__Fieldmark__98_955126205"/>
      <w:bookmarkStart w:id="198" w:name="__Fieldmark__98_955126205"/>
      <w:bookmarkEnd w:id="198"/>
      <w:r/>
      <w:r>
        <w:rPr/>
        <w:fldChar w:fldCharType="end"/>
      </w:r>
      <w:r>
        <w:rPr/>
      </w:r>
    </w:p>
    <w:p>
      <w:pPr>
        <w:pStyle w:val="Normal"/>
        <w:shd w:fill="CCECFF" w:val="clear"/>
        <w:spacing w:lineRule="auto" w:line="360"/>
        <w:rPr>
          <w:b/>
          <w:b/>
          <w:lang w:val="en-GB"/>
        </w:rPr>
      </w:pPr>
      <w:r>
        <w:rPr>
          <w:lang w:val="en-GB"/>
        </w:rPr>
        <w:t>Suicidal behaviour</w:t>
        <w:tab/>
        <w:tab/>
        <w:tab/>
      </w:r>
      <w:r>
        <w:fldChar w:fldCharType="begin">
          <w:ffData>
            <w:name w:val="Avmerking3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99" w:name="__Fieldmark__99_955126205"/>
      <w:bookmarkStart w:id="200" w:name="__Fieldmark__99_955126205"/>
      <w:bookmarkEnd w:id="200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1" w:name="__Fieldmark__100_955126205"/>
      <w:bookmarkStart w:id="202" w:name="__Fieldmark__100_955126205"/>
      <w:bookmarkEnd w:id="202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3" w:name="__Fieldmark__101_955126205"/>
      <w:bookmarkStart w:id="204" w:name="__Fieldmark__101_955126205"/>
      <w:bookmarkEnd w:id="204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5" w:name="__Fieldmark__102_955126205"/>
      <w:bookmarkStart w:id="206" w:name="__Fieldmark__102_955126205"/>
      <w:bookmarkEnd w:id="206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7" w:name="__Fieldmark__103_955126205"/>
      <w:bookmarkStart w:id="208" w:name="__Fieldmark__103_955126205"/>
      <w:bookmarkEnd w:id="208"/>
      <w:r/>
      <w:r>
        <w:rPr/>
        <w:fldChar w:fldCharType="end"/>
      </w:r>
      <w:r>
        <w:rPr/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Heart diseases</w:t>
        <w:tab/>
        <w:tab/>
        <w:tab/>
        <w:tab/>
      </w:r>
      <w:r>
        <w:fldChar w:fldCharType="begin">
          <w:ffData>
            <w:name w:val="Avmerking3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9" w:name="__Fieldmark__104_955126205"/>
      <w:bookmarkStart w:id="210" w:name="__Fieldmark__104_955126205"/>
      <w:bookmarkEnd w:id="210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11" w:name="__Fieldmark__105_955126205"/>
      <w:bookmarkStart w:id="212" w:name="__Fieldmark__105_955126205"/>
      <w:bookmarkEnd w:id="212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13" w:name="__Fieldmark__106_955126205"/>
      <w:bookmarkStart w:id="214" w:name="__Fieldmark__106_955126205"/>
      <w:bookmarkEnd w:id="214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15" w:name="__Fieldmark__107_955126205"/>
      <w:bookmarkStart w:id="216" w:name="__Fieldmark__107_955126205"/>
      <w:bookmarkEnd w:id="216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17" w:name="__Fieldmark__108_955126205"/>
      <w:bookmarkStart w:id="218" w:name="__Fieldmark__108_955126205"/>
      <w:bookmarkEnd w:id="218"/>
      <w:r/>
      <w:r>
        <w:rPr/>
        <w:fldChar w:fldCharType="end"/>
      </w:r>
      <w:r>
        <w:rPr/>
      </w:r>
    </w:p>
    <w:p>
      <w:pPr>
        <w:pStyle w:val="Normal"/>
        <w:shd w:fill="CCECFF" w:val="clear"/>
        <w:spacing w:lineRule="auto" w:line="360"/>
        <w:rPr>
          <w:lang w:val="en-GB"/>
        </w:rPr>
      </w:pPr>
      <w:r>
        <w:rPr>
          <w:lang w:val="en-GB"/>
        </w:rPr>
        <w:t>Anxiety disorders</w:t>
        <w:tab/>
        <w:tab/>
        <w:tab/>
      </w:r>
      <w:r>
        <w:fldChar w:fldCharType="begin">
          <w:ffData>
            <w:name w:val="Avmerking3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19" w:name="__Fieldmark__109_955126205"/>
      <w:bookmarkStart w:id="220" w:name="__Fieldmark__109_955126205"/>
      <w:bookmarkEnd w:id="220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21" w:name="__Fieldmark__110_955126205"/>
      <w:bookmarkStart w:id="222" w:name="__Fieldmark__110_955126205"/>
      <w:bookmarkEnd w:id="222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23" w:name="__Fieldmark__111_955126205"/>
      <w:bookmarkStart w:id="224" w:name="__Fieldmark__111_955126205"/>
      <w:bookmarkEnd w:id="224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25" w:name="__Fieldmark__112_955126205"/>
      <w:bookmarkStart w:id="226" w:name="__Fieldmark__112_955126205"/>
      <w:bookmarkEnd w:id="226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27" w:name="__Fieldmark__113_955126205"/>
      <w:bookmarkStart w:id="228" w:name="__Fieldmark__113_955126205"/>
      <w:bookmarkEnd w:id="228"/>
      <w:r/>
      <w:r>
        <w:rPr/>
        <w:fldChar w:fldCharType="end"/>
      </w:r>
      <w:r>
        <w:rPr/>
      </w:r>
    </w:p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lang w:val="en-GB"/>
        </w:rPr>
        <w:t>Misuse of b-tranquilizers</w:t>
        <w:tab/>
        <w:tab/>
      </w:r>
      <w:r>
        <w:fldChar w:fldCharType="begin">
          <w:ffData>
            <w:name w:val="Avmerking3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29" w:name="__Fieldmark__114_955126205"/>
      <w:bookmarkStart w:id="230" w:name="__Fieldmark__114_955126205"/>
      <w:bookmarkEnd w:id="230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31" w:name="__Fieldmark__115_955126205"/>
      <w:bookmarkStart w:id="232" w:name="__Fieldmark__115_955126205"/>
      <w:bookmarkEnd w:id="232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33" w:name="__Fieldmark__116_955126205"/>
      <w:bookmarkStart w:id="234" w:name="__Fieldmark__116_955126205"/>
      <w:bookmarkEnd w:id="234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35" w:name="__Fieldmark__117_955126205"/>
      <w:bookmarkStart w:id="236" w:name="__Fieldmark__117_955126205"/>
      <w:bookmarkEnd w:id="236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37" w:name="__Fieldmark__118_955126205"/>
      <w:bookmarkStart w:id="238" w:name="__Fieldmark__118_955126205"/>
      <w:bookmarkEnd w:id="238"/>
      <w:r/>
      <w:r>
        <w:rPr/>
        <w:fldChar w:fldCharType="end"/>
      </w:r>
      <w:r>
        <w:rPr/>
      </w:r>
    </w:p>
    <w:p>
      <w:pPr>
        <w:pStyle w:val="Normal"/>
        <w:shd w:fill="CCECFF" w:val="clear"/>
        <w:spacing w:lineRule="auto" w:line="360"/>
        <w:rPr>
          <w:lang w:val="en-GB"/>
        </w:rPr>
      </w:pPr>
      <w:r>
        <w:rPr>
          <w:lang w:val="en-GB"/>
        </w:rPr>
        <w:t>Misuse of alcohol</w:t>
        <w:tab/>
        <w:tab/>
        <w:tab/>
      </w:r>
      <w:r>
        <w:fldChar w:fldCharType="begin">
          <w:ffData>
            <w:name w:val="Avmerking3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39" w:name="__Fieldmark__119_955126205"/>
      <w:bookmarkStart w:id="240" w:name="__Fieldmark__119_955126205"/>
      <w:bookmarkEnd w:id="240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41" w:name="__Fieldmark__120_955126205"/>
      <w:bookmarkStart w:id="242" w:name="__Fieldmark__120_955126205"/>
      <w:bookmarkEnd w:id="242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43" w:name="__Fieldmark__121_955126205"/>
      <w:bookmarkStart w:id="244" w:name="__Fieldmark__121_955126205"/>
      <w:bookmarkEnd w:id="244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45" w:name="__Fieldmark__122_955126205"/>
      <w:bookmarkStart w:id="246" w:name="__Fieldmark__122_955126205"/>
      <w:bookmarkEnd w:id="246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47" w:name="__Fieldmark__123_955126205"/>
      <w:bookmarkStart w:id="248" w:name="__Fieldmark__123_955126205"/>
      <w:bookmarkEnd w:id="248"/>
      <w:r/>
      <w:r>
        <w:rPr/>
        <w:fldChar w:fldCharType="end"/>
      </w:r>
      <w:r>
        <w:rPr/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Depression</w:t>
        <w:tab/>
        <w:tab/>
        <w:tab/>
        <w:tab/>
      </w:r>
      <w:r>
        <w:fldChar w:fldCharType="begin">
          <w:ffData>
            <w:name w:val="Avmerking3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49" w:name="__Fieldmark__124_955126205"/>
      <w:bookmarkStart w:id="250" w:name="__Fieldmark__124_955126205"/>
      <w:bookmarkEnd w:id="250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51" w:name="__Fieldmark__125_955126205"/>
      <w:bookmarkStart w:id="252" w:name="__Fieldmark__125_955126205"/>
      <w:bookmarkEnd w:id="252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53" w:name="__Fieldmark__126_955126205"/>
      <w:bookmarkStart w:id="254" w:name="__Fieldmark__126_955126205"/>
      <w:bookmarkEnd w:id="254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55" w:name="__Fieldmark__127_955126205"/>
      <w:bookmarkStart w:id="256" w:name="__Fieldmark__127_955126205"/>
      <w:bookmarkEnd w:id="256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57" w:name="__Fieldmark__128_955126205"/>
      <w:bookmarkStart w:id="258" w:name="__Fieldmark__128_955126205"/>
      <w:bookmarkEnd w:id="258"/>
      <w:r/>
      <w:r>
        <w:rPr/>
        <w:fldChar w:fldCharType="end"/>
      </w:r>
      <w:r>
        <w:rPr/>
      </w:r>
    </w:p>
    <w:p>
      <w:pPr>
        <w:pStyle w:val="Normal"/>
        <w:shd w:fill="CCECFF" w:val="clear"/>
        <w:spacing w:lineRule="auto" w:line="360"/>
        <w:rPr>
          <w:lang w:val="en-GB"/>
        </w:rPr>
      </w:pPr>
      <w:r>
        <w:rPr>
          <w:lang w:val="en-GB"/>
        </w:rPr>
        <w:t xml:space="preserve">Misuse of a- tranquilizers and </w:t>
      </w:r>
    </w:p>
    <w:p>
      <w:pPr>
        <w:pStyle w:val="Normal"/>
        <w:shd w:fill="CCECFF" w:val="clear"/>
        <w:spacing w:lineRule="auto" w:line="360"/>
        <w:rPr/>
      </w:pPr>
      <w:r>
        <w:rPr/>
        <w:t>opiates</w:t>
        <w:tab/>
        <w:tab/>
        <w:tab/>
        <w:tab/>
        <w:tab/>
      </w:r>
      <w:r>
        <w:fldChar w:fldCharType="begin">
          <w:ffData>
            <w:name w:val="Avmerking3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59" w:name="__Fieldmark__129_955126205"/>
      <w:bookmarkStart w:id="260" w:name="__Fieldmark__129_955126205"/>
      <w:bookmarkEnd w:id="260"/>
      <w:r>
        <w:rPr/>
      </w:r>
      <w:r>
        <w:rPr/>
        <w:fldChar w:fldCharType="end"/>
      </w:r>
      <w:r>
        <w:rPr/>
        <w:tab/>
      </w:r>
      <w:r>
        <w:fldChar w:fldCharType="begin">
          <w:ffData>
            <w:name w:val="Avmerking3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61" w:name="__Fieldmark__130_955126205"/>
      <w:bookmarkStart w:id="262" w:name="__Fieldmark__130_955126205"/>
      <w:bookmarkEnd w:id="262"/>
      <w:r>
        <w:rPr/>
      </w:r>
      <w:r>
        <w:rPr/>
        <w:fldChar w:fldCharType="end"/>
      </w:r>
      <w:r>
        <w:rPr/>
        <w:tab/>
      </w:r>
      <w:r>
        <w:fldChar w:fldCharType="begin">
          <w:ffData>
            <w:name w:val="Avmerking3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63" w:name="__Fieldmark__131_955126205"/>
      <w:bookmarkStart w:id="264" w:name="__Fieldmark__131_955126205"/>
      <w:bookmarkEnd w:id="264"/>
      <w:r>
        <w:rPr/>
      </w:r>
      <w:r>
        <w:rPr/>
        <w:fldChar w:fldCharType="end"/>
      </w:r>
      <w:r>
        <w:rPr/>
        <w:tab/>
      </w:r>
      <w:r>
        <w:fldChar w:fldCharType="begin">
          <w:ffData>
            <w:name w:val="Avmerking3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65" w:name="__Fieldmark__132_955126205"/>
      <w:bookmarkStart w:id="266" w:name="__Fieldmark__132_955126205"/>
      <w:bookmarkEnd w:id="266"/>
      <w:r>
        <w:rPr/>
      </w:r>
      <w:r>
        <w:rPr/>
        <w:fldChar w:fldCharType="end"/>
      </w:r>
      <w:r>
        <w:rPr/>
        <w:tab/>
      </w:r>
      <w:r>
        <w:fldChar w:fldCharType="begin">
          <w:ffData>
            <w:name w:val="Avmerking3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67" w:name="__Fieldmark__133_955126205"/>
      <w:bookmarkStart w:id="268" w:name="__Fieldmark__133_955126205"/>
      <w:bookmarkEnd w:id="268"/>
      <w:r/>
      <w:r>
        <w:rPr/>
        <w:fldChar w:fldCharType="end"/>
      </w:r>
      <w:r>
        <w:rPr/>
      </w:r>
    </w:p>
    <w:p>
      <w:pPr>
        <w:pStyle w:val="Normal"/>
        <w:spacing w:lineRule="auto" w:line="360"/>
        <w:rPr/>
      </w:pPr>
      <w:r>
        <w:rPr/>
        <w:t>Cancer</w:t>
        <w:tab/>
        <w:tab/>
        <w:tab/>
        <w:tab/>
        <w:tab/>
      </w:r>
      <w:r>
        <w:fldChar w:fldCharType="begin">
          <w:ffData>
            <w:name w:val="Avmerking3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69" w:name="__Fieldmark__134_955126205"/>
      <w:bookmarkStart w:id="270" w:name="__Fieldmark__134_955126205"/>
      <w:bookmarkEnd w:id="270"/>
      <w:r>
        <w:rPr/>
      </w:r>
      <w:r>
        <w:rPr/>
        <w:fldChar w:fldCharType="end"/>
      </w:r>
      <w:r>
        <w:rPr/>
        <w:tab/>
      </w:r>
      <w:r>
        <w:fldChar w:fldCharType="begin">
          <w:ffData>
            <w:name w:val="Avmerking3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71" w:name="__Fieldmark__135_955126205"/>
      <w:bookmarkStart w:id="272" w:name="__Fieldmark__135_955126205"/>
      <w:bookmarkEnd w:id="272"/>
      <w:r>
        <w:rPr/>
      </w:r>
      <w:r>
        <w:rPr/>
        <w:fldChar w:fldCharType="end"/>
      </w:r>
      <w:r>
        <w:rPr/>
        <w:tab/>
      </w:r>
      <w:r>
        <w:fldChar w:fldCharType="begin">
          <w:ffData>
            <w:name w:val="Avmerking3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73" w:name="__Fieldmark__136_955126205"/>
      <w:bookmarkStart w:id="274" w:name="__Fieldmark__136_955126205"/>
      <w:bookmarkEnd w:id="274"/>
      <w:r>
        <w:rPr/>
      </w:r>
      <w:r>
        <w:rPr/>
        <w:fldChar w:fldCharType="end"/>
      </w:r>
      <w:r>
        <w:rPr/>
        <w:tab/>
      </w:r>
      <w:r>
        <w:fldChar w:fldCharType="begin">
          <w:ffData>
            <w:name w:val="Avmerking3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75" w:name="__Fieldmark__137_955126205"/>
      <w:bookmarkStart w:id="276" w:name="__Fieldmark__137_955126205"/>
      <w:bookmarkEnd w:id="276"/>
      <w:r>
        <w:rPr/>
      </w:r>
      <w:r>
        <w:rPr/>
        <w:fldChar w:fldCharType="end"/>
      </w:r>
      <w:r>
        <w:rPr/>
        <w:tab/>
      </w:r>
      <w:r>
        <w:fldChar w:fldCharType="begin">
          <w:ffData>
            <w:name w:val="Avmerking3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77" w:name="__Fieldmark__138_955126205"/>
      <w:bookmarkStart w:id="278" w:name="__Fieldmark__138_955126205"/>
      <w:bookmarkEnd w:id="278"/>
      <w:r/>
      <w:r>
        <w:rPr/>
        <w:fldChar w:fldCharType="end"/>
      </w: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1. How do you rate your level of empathy in relation to patients with various disorders?</w:t>
      </w:r>
    </w:p>
    <w:p>
      <w:pPr>
        <w:pStyle w:val="TextBody"/>
        <w:spacing w:lineRule="auto" w:line="360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  <w:t>1= Low degree of empathy, 3= Intermediate, 5 = Very high degree of empathy</w:t>
      </w:r>
    </w:p>
    <w:p>
      <w:pPr>
        <w:pStyle w:val="TextBody"/>
        <w:spacing w:lineRule="auto" w:line="360"/>
        <w:rPr/>
      </w:pPr>
      <w:r>
        <w:rPr>
          <w:b w:val="false"/>
          <w:bCs w:val="false"/>
          <w:lang w:val="en-GB"/>
        </w:rPr>
        <w:tab/>
        <w:tab/>
        <w:tab/>
        <w:tab/>
        <w:tab/>
      </w:r>
      <w:r>
        <w:rPr>
          <w:sz w:val="16"/>
          <w:szCs w:val="16"/>
          <w:lang w:val="en-GB"/>
        </w:rPr>
        <w:t>Low degree</w:t>
        <w:tab/>
        <w:t>Intermediate</w:t>
        <w:tab/>
        <w:t>Very high degree</w:t>
      </w:r>
    </w:p>
    <w:p>
      <w:pPr>
        <w:pStyle w:val="TextBody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  <w:tab/>
        <w:tab/>
        <w:tab/>
        <w:tab/>
        <w:t>of  empathy</w:t>
        <w:tab/>
        <w:tab/>
        <w:tab/>
        <w:t>of empathy</w:t>
      </w:r>
    </w:p>
    <w:p>
      <w:pPr>
        <w:pStyle w:val="Normal"/>
        <w:spacing w:lineRule="auto" w:line="360"/>
        <w:ind w:left="2832" w:firstLine="708"/>
        <w:rPr>
          <w:b/>
          <w:b/>
          <w:bCs/>
        </w:rPr>
      </w:pPr>
      <w:r>
        <w:rPr>
          <w:b/>
          <w:bCs/>
        </w:rPr>
        <w:t>1</w:t>
        <w:tab/>
        <w:t>2</w:t>
        <w:tab/>
        <w:t>3</w:t>
        <w:tab/>
        <w:t>4</w:t>
        <w:tab/>
        <w:t>5</w:t>
        <w:tab/>
      </w:r>
    </w:p>
    <w:p>
      <w:pPr>
        <w:pStyle w:val="Normal"/>
        <w:shd w:fill="CCECFF" w:val="clear"/>
        <w:spacing w:lineRule="auto" w:line="360"/>
        <w:rPr>
          <w:lang w:val="en-GB"/>
        </w:rPr>
      </w:pPr>
      <w:r>
        <w:rPr>
          <w:lang w:val="en-GB"/>
        </w:rPr>
        <w:t>Infectious diseases</w:t>
        <w:tab/>
        <w:tab/>
        <w:tab/>
      </w:r>
      <w:r>
        <w:fldChar w:fldCharType="begin">
          <w:ffData>
            <w:name w:val="Avmerking3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79" w:name="__Fieldmark__139_955126205"/>
      <w:bookmarkStart w:id="280" w:name="__Fieldmark__139_955126205"/>
      <w:bookmarkEnd w:id="280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81" w:name="__Fieldmark__140_955126205"/>
      <w:bookmarkStart w:id="282" w:name="__Fieldmark__140_955126205"/>
      <w:bookmarkEnd w:id="282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83" w:name="__Fieldmark__141_955126205"/>
      <w:bookmarkStart w:id="284" w:name="__Fieldmark__141_955126205"/>
      <w:bookmarkEnd w:id="284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85" w:name="__Fieldmark__142_955126205"/>
      <w:bookmarkStart w:id="286" w:name="__Fieldmark__142_955126205"/>
      <w:bookmarkEnd w:id="286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87" w:name="__Fieldmark__143_955126205"/>
      <w:bookmarkStart w:id="288" w:name="__Fieldmark__143_955126205"/>
      <w:bookmarkEnd w:id="288"/>
      <w:r/>
      <w:r>
        <w:rPr/>
        <w:fldChar w:fldCharType="end"/>
      </w:r>
      <w:r>
        <w:rPr/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Diabetes mellitus</w:t>
        <w:tab/>
        <w:tab/>
        <w:tab/>
      </w:r>
      <w:r>
        <w:fldChar w:fldCharType="begin">
          <w:ffData>
            <w:name w:val="Avmerking3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89" w:name="__Fieldmark__144_955126205"/>
      <w:bookmarkStart w:id="290" w:name="__Fieldmark__144_955126205"/>
      <w:bookmarkEnd w:id="290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91" w:name="__Fieldmark__145_955126205"/>
      <w:bookmarkStart w:id="292" w:name="__Fieldmark__145_955126205"/>
      <w:bookmarkEnd w:id="292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93" w:name="__Fieldmark__146_955126205"/>
      <w:bookmarkStart w:id="294" w:name="__Fieldmark__146_955126205"/>
      <w:bookmarkEnd w:id="294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95" w:name="__Fieldmark__147_955126205"/>
      <w:bookmarkStart w:id="296" w:name="__Fieldmark__147_955126205"/>
      <w:bookmarkEnd w:id="296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97" w:name="__Fieldmark__148_955126205"/>
      <w:bookmarkStart w:id="298" w:name="__Fieldmark__148_955126205"/>
      <w:bookmarkEnd w:id="298"/>
      <w:r/>
      <w:r>
        <w:rPr/>
        <w:fldChar w:fldCharType="end"/>
      </w:r>
      <w:r>
        <w:rPr/>
      </w:r>
    </w:p>
    <w:p>
      <w:pPr>
        <w:pStyle w:val="Normal"/>
        <w:shd w:fill="CCECFF" w:val="clear"/>
        <w:spacing w:lineRule="auto" w:line="360"/>
        <w:rPr>
          <w:b/>
          <w:b/>
          <w:lang w:val="en-GB"/>
        </w:rPr>
      </w:pPr>
      <w:r>
        <w:rPr>
          <w:lang w:val="en-GB"/>
        </w:rPr>
        <w:t>Suicidal behaviour</w:t>
        <w:tab/>
        <w:tab/>
        <w:tab/>
      </w:r>
      <w:r>
        <w:fldChar w:fldCharType="begin">
          <w:ffData>
            <w:name w:val="Avmerking3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99" w:name="__Fieldmark__149_955126205"/>
      <w:bookmarkStart w:id="300" w:name="__Fieldmark__149_955126205"/>
      <w:bookmarkEnd w:id="300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01" w:name="__Fieldmark__150_955126205"/>
      <w:bookmarkStart w:id="302" w:name="__Fieldmark__150_955126205"/>
      <w:bookmarkEnd w:id="302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03" w:name="__Fieldmark__151_955126205"/>
      <w:bookmarkStart w:id="304" w:name="__Fieldmark__151_955126205"/>
      <w:bookmarkEnd w:id="304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05" w:name="__Fieldmark__152_955126205"/>
      <w:bookmarkStart w:id="306" w:name="__Fieldmark__152_955126205"/>
      <w:bookmarkEnd w:id="306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07" w:name="__Fieldmark__153_955126205"/>
      <w:bookmarkStart w:id="308" w:name="__Fieldmark__153_955126205"/>
      <w:bookmarkEnd w:id="308"/>
      <w:r/>
      <w:r>
        <w:rPr/>
        <w:fldChar w:fldCharType="end"/>
      </w:r>
      <w:r>
        <w:rPr/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Heart diseases</w:t>
        <w:tab/>
        <w:tab/>
        <w:tab/>
        <w:tab/>
      </w:r>
      <w:r>
        <w:fldChar w:fldCharType="begin">
          <w:ffData>
            <w:name w:val="Avmerking3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09" w:name="__Fieldmark__154_955126205"/>
      <w:bookmarkStart w:id="310" w:name="__Fieldmark__154_955126205"/>
      <w:bookmarkEnd w:id="310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11" w:name="__Fieldmark__155_955126205"/>
      <w:bookmarkStart w:id="312" w:name="__Fieldmark__155_955126205"/>
      <w:bookmarkEnd w:id="312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13" w:name="__Fieldmark__156_955126205"/>
      <w:bookmarkStart w:id="314" w:name="__Fieldmark__156_955126205"/>
      <w:bookmarkEnd w:id="314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15" w:name="__Fieldmark__157_955126205"/>
      <w:bookmarkStart w:id="316" w:name="__Fieldmark__157_955126205"/>
      <w:bookmarkEnd w:id="316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17" w:name="__Fieldmark__158_955126205"/>
      <w:bookmarkStart w:id="318" w:name="__Fieldmark__158_955126205"/>
      <w:bookmarkEnd w:id="318"/>
      <w:r/>
      <w:r>
        <w:rPr/>
        <w:fldChar w:fldCharType="end"/>
      </w:r>
      <w:r>
        <w:rPr/>
      </w:r>
    </w:p>
    <w:p>
      <w:pPr>
        <w:pStyle w:val="Normal"/>
        <w:shd w:fill="CCECFF" w:val="clear"/>
        <w:spacing w:lineRule="auto" w:line="360"/>
        <w:rPr>
          <w:lang w:val="en-GB"/>
        </w:rPr>
      </w:pPr>
      <w:r>
        <w:rPr>
          <w:lang w:val="en-GB"/>
        </w:rPr>
        <w:t>Anxiety disorders</w:t>
        <w:tab/>
        <w:tab/>
        <w:tab/>
      </w:r>
      <w:r>
        <w:fldChar w:fldCharType="begin">
          <w:ffData>
            <w:name w:val="Avmerking3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19" w:name="__Fieldmark__159_955126205"/>
      <w:bookmarkStart w:id="320" w:name="__Fieldmark__159_955126205"/>
      <w:bookmarkEnd w:id="320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21" w:name="__Fieldmark__160_955126205"/>
      <w:bookmarkStart w:id="322" w:name="__Fieldmark__160_955126205"/>
      <w:bookmarkEnd w:id="322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23" w:name="__Fieldmark__161_955126205"/>
      <w:bookmarkStart w:id="324" w:name="__Fieldmark__161_955126205"/>
      <w:bookmarkEnd w:id="324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25" w:name="__Fieldmark__162_955126205"/>
      <w:bookmarkStart w:id="326" w:name="__Fieldmark__162_955126205"/>
      <w:bookmarkEnd w:id="326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27" w:name="__Fieldmark__163_955126205"/>
      <w:bookmarkStart w:id="328" w:name="__Fieldmark__163_955126205"/>
      <w:bookmarkEnd w:id="328"/>
      <w:r/>
      <w:r>
        <w:rPr/>
        <w:fldChar w:fldCharType="end"/>
      </w:r>
      <w:r>
        <w:rPr/>
      </w:r>
    </w:p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lang w:val="en-GB"/>
        </w:rPr>
        <w:t>Misuse of b-tranquilizers</w:t>
        <w:tab/>
        <w:tab/>
      </w:r>
      <w:r>
        <w:fldChar w:fldCharType="begin">
          <w:ffData>
            <w:name w:val="Avmerking3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29" w:name="__Fieldmark__164_955126205"/>
      <w:bookmarkStart w:id="330" w:name="__Fieldmark__164_955126205"/>
      <w:bookmarkEnd w:id="330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31" w:name="__Fieldmark__165_955126205"/>
      <w:bookmarkStart w:id="332" w:name="__Fieldmark__165_955126205"/>
      <w:bookmarkEnd w:id="332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33" w:name="__Fieldmark__166_955126205"/>
      <w:bookmarkStart w:id="334" w:name="__Fieldmark__166_955126205"/>
      <w:bookmarkEnd w:id="334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35" w:name="__Fieldmark__167_955126205"/>
      <w:bookmarkStart w:id="336" w:name="__Fieldmark__167_955126205"/>
      <w:bookmarkEnd w:id="336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37" w:name="__Fieldmark__168_955126205"/>
      <w:bookmarkStart w:id="338" w:name="__Fieldmark__168_955126205"/>
      <w:bookmarkEnd w:id="338"/>
      <w:r/>
      <w:r>
        <w:rPr/>
        <w:fldChar w:fldCharType="end"/>
      </w:r>
      <w:r>
        <w:rPr/>
      </w:r>
    </w:p>
    <w:p>
      <w:pPr>
        <w:pStyle w:val="Normal"/>
        <w:shd w:fill="CCECFF" w:val="clear"/>
        <w:spacing w:lineRule="auto" w:line="360"/>
        <w:rPr>
          <w:lang w:val="en-GB"/>
        </w:rPr>
      </w:pPr>
      <w:r>
        <w:rPr>
          <w:lang w:val="en-GB"/>
        </w:rPr>
        <w:t>Misuse of alcohol</w:t>
        <w:tab/>
        <w:tab/>
        <w:tab/>
      </w:r>
      <w:r>
        <w:fldChar w:fldCharType="begin">
          <w:ffData>
            <w:name w:val="Avmerking3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39" w:name="__Fieldmark__169_955126205"/>
      <w:bookmarkStart w:id="340" w:name="__Fieldmark__169_955126205"/>
      <w:bookmarkEnd w:id="340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41" w:name="__Fieldmark__170_955126205"/>
      <w:bookmarkStart w:id="342" w:name="__Fieldmark__170_955126205"/>
      <w:bookmarkEnd w:id="342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43" w:name="__Fieldmark__171_955126205"/>
      <w:bookmarkStart w:id="344" w:name="__Fieldmark__171_955126205"/>
      <w:bookmarkEnd w:id="344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45" w:name="__Fieldmark__172_955126205"/>
      <w:bookmarkStart w:id="346" w:name="__Fieldmark__172_955126205"/>
      <w:bookmarkEnd w:id="346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47" w:name="__Fieldmark__173_955126205"/>
      <w:bookmarkStart w:id="348" w:name="__Fieldmark__173_955126205"/>
      <w:bookmarkEnd w:id="348"/>
      <w:r/>
      <w:r>
        <w:rPr/>
        <w:fldChar w:fldCharType="end"/>
      </w:r>
      <w:r>
        <w:rPr/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Depression</w:t>
        <w:tab/>
        <w:tab/>
        <w:tab/>
        <w:tab/>
      </w:r>
      <w:r>
        <w:fldChar w:fldCharType="begin">
          <w:ffData>
            <w:name w:val="Avmerking3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49" w:name="__Fieldmark__174_955126205"/>
      <w:bookmarkStart w:id="350" w:name="__Fieldmark__174_955126205"/>
      <w:bookmarkEnd w:id="350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51" w:name="__Fieldmark__175_955126205"/>
      <w:bookmarkStart w:id="352" w:name="__Fieldmark__175_955126205"/>
      <w:bookmarkEnd w:id="352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53" w:name="__Fieldmark__176_955126205"/>
      <w:bookmarkStart w:id="354" w:name="__Fieldmark__176_955126205"/>
      <w:bookmarkEnd w:id="354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55" w:name="__Fieldmark__177_955126205"/>
      <w:bookmarkStart w:id="356" w:name="__Fieldmark__177_955126205"/>
      <w:bookmarkEnd w:id="356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57" w:name="__Fieldmark__178_955126205"/>
      <w:bookmarkStart w:id="358" w:name="__Fieldmark__178_955126205"/>
      <w:bookmarkEnd w:id="358"/>
      <w:r/>
      <w:r>
        <w:rPr/>
        <w:fldChar w:fldCharType="end"/>
      </w:r>
      <w:r>
        <w:rPr/>
      </w:r>
    </w:p>
    <w:p>
      <w:pPr>
        <w:pStyle w:val="Normal"/>
        <w:shd w:fill="CCECFF" w:val="clear"/>
        <w:spacing w:lineRule="auto" w:line="360"/>
        <w:rPr>
          <w:lang w:val="en-GB"/>
        </w:rPr>
      </w:pPr>
      <w:r>
        <w:rPr>
          <w:lang w:val="en-GB"/>
        </w:rPr>
        <w:t xml:space="preserve">Misuse of a- tranquilizers and </w:t>
      </w:r>
    </w:p>
    <w:p>
      <w:pPr>
        <w:pStyle w:val="Normal"/>
        <w:shd w:fill="CCECFF" w:val="clear"/>
        <w:spacing w:lineRule="auto" w:line="360"/>
        <w:rPr>
          <w:lang w:val="en-GB"/>
        </w:rPr>
      </w:pPr>
      <w:r>
        <w:rPr>
          <w:lang w:val="en-GB"/>
        </w:rPr>
        <w:t>opiates</w:t>
        <w:tab/>
        <w:tab/>
        <w:tab/>
        <w:tab/>
        <w:tab/>
      </w:r>
      <w:r>
        <w:fldChar w:fldCharType="begin">
          <w:ffData>
            <w:name w:val="Avmerking3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59" w:name="__Fieldmark__179_955126205"/>
      <w:bookmarkStart w:id="360" w:name="__Fieldmark__179_955126205"/>
      <w:bookmarkEnd w:id="360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61" w:name="__Fieldmark__180_955126205"/>
      <w:bookmarkStart w:id="362" w:name="__Fieldmark__180_955126205"/>
      <w:bookmarkEnd w:id="362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63" w:name="__Fieldmark__181_955126205"/>
      <w:bookmarkStart w:id="364" w:name="__Fieldmark__181_955126205"/>
      <w:bookmarkEnd w:id="364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65" w:name="__Fieldmark__182_955126205"/>
      <w:bookmarkStart w:id="366" w:name="__Fieldmark__182_955126205"/>
      <w:bookmarkEnd w:id="366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67" w:name="__Fieldmark__183_955126205"/>
      <w:bookmarkStart w:id="368" w:name="__Fieldmark__183_955126205"/>
      <w:bookmarkEnd w:id="368"/>
      <w:r/>
      <w:r>
        <w:rPr/>
        <w:fldChar w:fldCharType="end"/>
      </w:r>
      <w:r>
        <w:rPr/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Cancer</w:t>
        <w:tab/>
        <w:tab/>
        <w:tab/>
        <w:tab/>
        <w:tab/>
      </w:r>
      <w:r>
        <w:fldChar w:fldCharType="begin">
          <w:ffData>
            <w:name w:val="Avmerking3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69" w:name="__Fieldmark__184_955126205"/>
      <w:bookmarkStart w:id="370" w:name="__Fieldmark__184_955126205"/>
      <w:bookmarkEnd w:id="370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71" w:name="__Fieldmark__185_955126205"/>
      <w:bookmarkStart w:id="372" w:name="__Fieldmark__185_955126205"/>
      <w:bookmarkEnd w:id="372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73" w:name="__Fieldmark__186_955126205"/>
      <w:bookmarkStart w:id="374" w:name="__Fieldmark__186_955126205"/>
      <w:bookmarkEnd w:id="374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75" w:name="__Fieldmark__187_955126205"/>
      <w:bookmarkStart w:id="376" w:name="__Fieldmark__187_955126205"/>
      <w:bookmarkEnd w:id="376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77" w:name="__Fieldmark__188_955126205"/>
      <w:bookmarkStart w:id="378" w:name="__Fieldmark__188_955126205"/>
      <w:bookmarkEnd w:id="378"/>
      <w:r/>
      <w:r>
        <w:rPr/>
        <w:fldChar w:fldCharType="end"/>
      </w:r>
      <w:r>
        <w:rPr/>
      </w:r>
    </w:p>
    <w:p>
      <w:pPr>
        <w:pStyle w:val="Normal"/>
        <w:spacing w:lineRule="auto" w:line="360"/>
        <w:rPr>
          <w:bCs/>
          <w:lang w:val="en-GB"/>
        </w:rPr>
      </w:pPr>
      <w:r>
        <w:rPr>
          <w:bCs/>
          <w:lang w:val="en-GB"/>
        </w:rPr>
      </w:r>
      <w:bookmarkStart w:id="379" w:name="OLE_LINK11"/>
      <w:bookmarkStart w:id="380" w:name="OLE_LINK11"/>
    </w:p>
    <w:p>
      <w:pPr>
        <w:pStyle w:val="Normal"/>
        <w:spacing w:lineRule="auto" w:line="360"/>
        <w:rPr>
          <w:lang w:val="en-GB"/>
        </w:rPr>
      </w:pPr>
      <w:bookmarkStart w:id="381" w:name="OLE_LINK11"/>
      <w:r>
        <w:rPr>
          <w:bCs/>
          <w:lang w:val="en-GB"/>
        </w:rPr>
        <w:t xml:space="preserve">12. </w:t>
      </w:r>
      <w:bookmarkEnd w:id="381"/>
      <w:r>
        <w:rPr>
          <w:bCs/>
          <w:lang w:val="en-GB"/>
        </w:rPr>
        <w:t>Your sense of irritation to patients with various diseases</w:t>
      </w:r>
    </w:p>
    <w:p>
      <w:pPr>
        <w:pStyle w:val="TextBody"/>
        <w:spacing w:lineRule="auto" w:line="360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  <w:t xml:space="preserve"> </w:t>
      </w:r>
      <w:r>
        <w:rPr>
          <w:b w:val="false"/>
          <w:bCs w:val="false"/>
          <w:lang w:val="en-GB"/>
        </w:rPr>
        <w:t xml:space="preserve">1= Not irritated at all 3= Intermediate 5= Very irritated </w:t>
      </w:r>
    </w:p>
    <w:p>
      <w:pPr>
        <w:pStyle w:val="Normal"/>
        <w:spacing w:lineRule="auto" w:line="360"/>
        <w:ind w:left="2832" w:firstLine="708"/>
        <w:rPr>
          <w:b/>
          <w:b/>
          <w:bCs/>
          <w:sz w:val="16"/>
          <w:szCs w:val="16"/>
          <w:lang w:val="en-GB"/>
        </w:rPr>
      </w:pPr>
      <w:r>
        <w:rPr>
          <w:b/>
          <w:bCs/>
          <w:sz w:val="16"/>
          <w:szCs w:val="16"/>
          <w:lang w:val="en-GB"/>
        </w:rPr>
        <w:t>Not irritated</w:t>
        <w:tab/>
        <w:t>Intermediate</w:t>
        <w:tab/>
        <w:t>Very</w:t>
      </w:r>
    </w:p>
    <w:p>
      <w:pPr>
        <w:pStyle w:val="Normal"/>
        <w:spacing w:lineRule="auto" w:line="360"/>
        <w:ind w:left="2832" w:firstLine="708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  <w:t>at</w:t>
        <w:tab/>
        <w:tab/>
        <w:tab/>
        <w:tab/>
        <w:t>irritated</w:t>
      </w:r>
    </w:p>
    <w:p>
      <w:pPr>
        <w:pStyle w:val="Normal"/>
        <w:spacing w:lineRule="auto" w:line="360"/>
        <w:ind w:left="2832" w:firstLine="708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  <w:t>all</w:t>
        <w:tab/>
        <w:t xml:space="preserve"> </w:t>
      </w:r>
    </w:p>
    <w:p>
      <w:pPr>
        <w:pStyle w:val="Normal"/>
        <w:shd w:fill="CCECFF" w:val="clear"/>
        <w:spacing w:lineRule="auto" w:line="360"/>
        <w:rPr>
          <w:lang w:val="en-GB"/>
        </w:rPr>
      </w:pPr>
      <w:r>
        <w:rPr>
          <w:lang w:val="en-GB"/>
        </w:rPr>
        <w:t>Infectious diseases</w:t>
        <w:tab/>
        <w:tab/>
        <w:tab/>
      </w:r>
      <w:r>
        <w:fldChar w:fldCharType="begin">
          <w:ffData>
            <w:name w:val="Avmerking3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82" w:name="__Fieldmark__189_955126205"/>
      <w:bookmarkStart w:id="383" w:name="__Fieldmark__189_955126205"/>
      <w:bookmarkEnd w:id="383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84" w:name="__Fieldmark__190_955126205"/>
      <w:bookmarkStart w:id="385" w:name="__Fieldmark__190_955126205"/>
      <w:bookmarkEnd w:id="385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86" w:name="__Fieldmark__191_955126205"/>
      <w:bookmarkStart w:id="387" w:name="__Fieldmark__191_955126205"/>
      <w:bookmarkEnd w:id="387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88" w:name="__Fieldmark__192_955126205"/>
      <w:bookmarkStart w:id="389" w:name="__Fieldmark__192_955126205"/>
      <w:bookmarkEnd w:id="389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90" w:name="__Fieldmark__193_955126205"/>
      <w:bookmarkStart w:id="391" w:name="__Fieldmark__193_955126205"/>
      <w:bookmarkEnd w:id="391"/>
      <w:r/>
      <w:r>
        <w:rPr/>
        <w:fldChar w:fldCharType="end"/>
      </w:r>
      <w:r>
        <w:rPr/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Diabetes mellitus</w:t>
        <w:tab/>
        <w:tab/>
        <w:tab/>
      </w:r>
      <w:r>
        <w:fldChar w:fldCharType="begin">
          <w:ffData>
            <w:name w:val="Avmerking3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92" w:name="__Fieldmark__194_955126205"/>
      <w:bookmarkStart w:id="393" w:name="__Fieldmark__194_955126205"/>
      <w:bookmarkEnd w:id="393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94" w:name="__Fieldmark__195_955126205"/>
      <w:bookmarkStart w:id="395" w:name="__Fieldmark__195_955126205"/>
      <w:bookmarkEnd w:id="395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96" w:name="__Fieldmark__196_955126205"/>
      <w:bookmarkStart w:id="397" w:name="__Fieldmark__196_955126205"/>
      <w:bookmarkEnd w:id="397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98" w:name="__Fieldmark__197_955126205"/>
      <w:bookmarkStart w:id="399" w:name="__Fieldmark__197_955126205"/>
      <w:bookmarkEnd w:id="399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00" w:name="__Fieldmark__198_955126205"/>
      <w:bookmarkStart w:id="401" w:name="__Fieldmark__198_955126205"/>
      <w:bookmarkEnd w:id="401"/>
      <w:r/>
      <w:r>
        <w:rPr/>
        <w:fldChar w:fldCharType="end"/>
      </w:r>
      <w:r>
        <w:rPr/>
      </w:r>
    </w:p>
    <w:p>
      <w:pPr>
        <w:pStyle w:val="Normal"/>
        <w:shd w:fill="CCECFF" w:val="clear"/>
        <w:spacing w:lineRule="auto" w:line="360"/>
        <w:rPr>
          <w:b/>
          <w:b/>
          <w:lang w:val="en-GB"/>
        </w:rPr>
      </w:pPr>
      <w:r>
        <w:rPr>
          <w:lang w:val="en-GB"/>
        </w:rPr>
        <w:t>Suicidal behaviour</w:t>
        <w:tab/>
        <w:tab/>
        <w:tab/>
      </w:r>
      <w:r>
        <w:fldChar w:fldCharType="begin">
          <w:ffData>
            <w:name w:val="Avmerking3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02" w:name="__Fieldmark__199_955126205"/>
      <w:bookmarkStart w:id="403" w:name="__Fieldmark__199_955126205"/>
      <w:bookmarkEnd w:id="403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04" w:name="__Fieldmark__200_955126205"/>
      <w:bookmarkStart w:id="405" w:name="__Fieldmark__200_955126205"/>
      <w:bookmarkEnd w:id="405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06" w:name="__Fieldmark__201_955126205"/>
      <w:bookmarkStart w:id="407" w:name="__Fieldmark__201_955126205"/>
      <w:bookmarkEnd w:id="407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08" w:name="__Fieldmark__202_955126205"/>
      <w:bookmarkStart w:id="409" w:name="__Fieldmark__202_955126205"/>
      <w:bookmarkEnd w:id="409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10" w:name="__Fieldmark__203_955126205"/>
      <w:bookmarkStart w:id="411" w:name="__Fieldmark__203_955126205"/>
      <w:bookmarkEnd w:id="411"/>
      <w:r/>
      <w:r>
        <w:rPr/>
        <w:fldChar w:fldCharType="end"/>
      </w:r>
      <w:r>
        <w:rPr/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Heart diseases</w:t>
        <w:tab/>
        <w:tab/>
        <w:tab/>
        <w:tab/>
      </w:r>
      <w:r>
        <w:fldChar w:fldCharType="begin">
          <w:ffData>
            <w:name w:val="Avmerking3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12" w:name="__Fieldmark__204_955126205"/>
      <w:bookmarkStart w:id="413" w:name="__Fieldmark__204_955126205"/>
      <w:bookmarkEnd w:id="413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14" w:name="__Fieldmark__205_955126205"/>
      <w:bookmarkStart w:id="415" w:name="__Fieldmark__205_955126205"/>
      <w:bookmarkEnd w:id="415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16" w:name="__Fieldmark__206_955126205"/>
      <w:bookmarkStart w:id="417" w:name="__Fieldmark__206_955126205"/>
      <w:bookmarkEnd w:id="417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18" w:name="__Fieldmark__207_955126205"/>
      <w:bookmarkStart w:id="419" w:name="__Fieldmark__207_955126205"/>
      <w:bookmarkEnd w:id="419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20" w:name="__Fieldmark__208_955126205"/>
      <w:bookmarkStart w:id="421" w:name="__Fieldmark__208_955126205"/>
      <w:bookmarkEnd w:id="421"/>
      <w:r/>
      <w:r>
        <w:rPr/>
        <w:fldChar w:fldCharType="end"/>
      </w:r>
      <w:r>
        <w:rPr/>
      </w:r>
    </w:p>
    <w:p>
      <w:pPr>
        <w:pStyle w:val="Normal"/>
        <w:shd w:fill="CCECFF" w:val="clear"/>
        <w:spacing w:lineRule="auto" w:line="360"/>
        <w:rPr>
          <w:lang w:val="en-GB"/>
        </w:rPr>
      </w:pPr>
      <w:r>
        <w:rPr>
          <w:lang w:val="en-GB"/>
        </w:rPr>
        <w:t>Anxiety disorders</w:t>
        <w:tab/>
        <w:tab/>
        <w:tab/>
      </w:r>
      <w:r>
        <w:fldChar w:fldCharType="begin">
          <w:ffData>
            <w:name w:val="Avmerking3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22" w:name="__Fieldmark__209_955126205"/>
      <w:bookmarkStart w:id="423" w:name="__Fieldmark__209_955126205"/>
      <w:bookmarkEnd w:id="423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24" w:name="__Fieldmark__210_955126205"/>
      <w:bookmarkStart w:id="425" w:name="__Fieldmark__210_955126205"/>
      <w:bookmarkEnd w:id="425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26" w:name="__Fieldmark__211_955126205"/>
      <w:bookmarkStart w:id="427" w:name="__Fieldmark__211_955126205"/>
      <w:bookmarkEnd w:id="427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28" w:name="__Fieldmark__212_955126205"/>
      <w:bookmarkStart w:id="429" w:name="__Fieldmark__212_955126205"/>
      <w:bookmarkEnd w:id="429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30" w:name="__Fieldmark__213_955126205"/>
      <w:bookmarkStart w:id="431" w:name="__Fieldmark__213_955126205"/>
      <w:bookmarkEnd w:id="431"/>
      <w:r/>
      <w:r>
        <w:rPr/>
        <w:fldChar w:fldCharType="end"/>
      </w:r>
      <w:r>
        <w:rPr/>
      </w:r>
    </w:p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lang w:val="en-GB"/>
        </w:rPr>
        <w:t>Misuse of b-tranquilizers</w:t>
        <w:tab/>
        <w:tab/>
      </w:r>
      <w:r>
        <w:fldChar w:fldCharType="begin">
          <w:ffData>
            <w:name w:val="Avmerking3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32" w:name="__Fieldmark__214_955126205"/>
      <w:bookmarkStart w:id="433" w:name="__Fieldmark__214_955126205"/>
      <w:bookmarkEnd w:id="433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34" w:name="__Fieldmark__215_955126205"/>
      <w:bookmarkStart w:id="435" w:name="__Fieldmark__215_955126205"/>
      <w:bookmarkEnd w:id="435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36" w:name="__Fieldmark__216_955126205"/>
      <w:bookmarkStart w:id="437" w:name="__Fieldmark__216_955126205"/>
      <w:bookmarkEnd w:id="437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38" w:name="__Fieldmark__217_955126205"/>
      <w:bookmarkStart w:id="439" w:name="__Fieldmark__217_955126205"/>
      <w:bookmarkEnd w:id="439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40" w:name="__Fieldmark__218_955126205"/>
      <w:bookmarkStart w:id="441" w:name="__Fieldmark__218_955126205"/>
      <w:bookmarkEnd w:id="441"/>
      <w:r/>
      <w:r>
        <w:rPr/>
        <w:fldChar w:fldCharType="end"/>
      </w:r>
      <w:r>
        <w:rPr/>
      </w:r>
    </w:p>
    <w:p>
      <w:pPr>
        <w:pStyle w:val="Normal"/>
        <w:shd w:fill="CCECFF" w:val="clear"/>
        <w:spacing w:lineRule="auto" w:line="360"/>
        <w:rPr>
          <w:lang w:val="en-GB"/>
        </w:rPr>
      </w:pPr>
      <w:r>
        <w:rPr>
          <w:lang w:val="en-GB"/>
        </w:rPr>
        <w:t>Misuse of alcohol</w:t>
        <w:tab/>
        <w:tab/>
        <w:tab/>
      </w:r>
      <w:r>
        <w:fldChar w:fldCharType="begin">
          <w:ffData>
            <w:name w:val="Avmerking3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42" w:name="__Fieldmark__219_955126205"/>
      <w:bookmarkStart w:id="443" w:name="__Fieldmark__219_955126205"/>
      <w:bookmarkEnd w:id="443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44" w:name="__Fieldmark__220_955126205"/>
      <w:bookmarkStart w:id="445" w:name="__Fieldmark__220_955126205"/>
      <w:bookmarkEnd w:id="445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46" w:name="__Fieldmark__221_955126205"/>
      <w:bookmarkStart w:id="447" w:name="__Fieldmark__221_955126205"/>
      <w:bookmarkEnd w:id="447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48" w:name="__Fieldmark__222_955126205"/>
      <w:bookmarkStart w:id="449" w:name="__Fieldmark__222_955126205"/>
      <w:bookmarkEnd w:id="449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50" w:name="__Fieldmark__223_955126205"/>
      <w:bookmarkStart w:id="451" w:name="__Fieldmark__223_955126205"/>
      <w:bookmarkEnd w:id="451"/>
      <w:r/>
      <w:r>
        <w:rPr/>
        <w:fldChar w:fldCharType="end"/>
      </w:r>
      <w:r>
        <w:rPr/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Depression</w:t>
        <w:tab/>
        <w:tab/>
        <w:tab/>
        <w:tab/>
      </w:r>
      <w:r>
        <w:fldChar w:fldCharType="begin">
          <w:ffData>
            <w:name w:val="Avmerking3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52" w:name="__Fieldmark__224_955126205"/>
      <w:bookmarkStart w:id="453" w:name="__Fieldmark__224_955126205"/>
      <w:bookmarkEnd w:id="453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54" w:name="__Fieldmark__225_955126205"/>
      <w:bookmarkStart w:id="455" w:name="__Fieldmark__225_955126205"/>
      <w:bookmarkEnd w:id="455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56" w:name="__Fieldmark__226_955126205"/>
      <w:bookmarkStart w:id="457" w:name="__Fieldmark__226_955126205"/>
      <w:bookmarkEnd w:id="457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58" w:name="__Fieldmark__227_955126205"/>
      <w:bookmarkStart w:id="459" w:name="__Fieldmark__227_955126205"/>
      <w:bookmarkEnd w:id="459"/>
      <w:r>
        <w:rPr/>
      </w:r>
      <w:r>
        <w:rPr/>
        <w:fldChar w:fldCharType="end"/>
      </w:r>
      <w:r>
        <w:rPr>
          <w:lang w:val="en-GB"/>
        </w:rPr>
        <w:tab/>
      </w:r>
      <w:r>
        <w:fldChar w:fldCharType="begin">
          <w:ffData>
            <w:name w:val="Avmerking3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60" w:name="__Fieldmark__228_955126205"/>
      <w:bookmarkStart w:id="461" w:name="__Fieldmark__228_955126205"/>
      <w:bookmarkEnd w:id="461"/>
      <w:r/>
      <w:r>
        <w:rPr/>
        <w:fldChar w:fldCharType="end"/>
      </w:r>
      <w:r>
        <w:rPr/>
      </w:r>
    </w:p>
    <w:p>
      <w:pPr>
        <w:pStyle w:val="Normal"/>
        <w:shd w:fill="CCECFF" w:val="clear"/>
        <w:spacing w:lineRule="auto" w:line="360"/>
        <w:rPr>
          <w:lang w:val="en-GB"/>
        </w:rPr>
      </w:pPr>
      <w:r>
        <w:rPr>
          <w:lang w:val="en-GB"/>
        </w:rPr>
        <w:t xml:space="preserve">Misuse of a- tranquilizers and </w:t>
      </w:r>
    </w:p>
    <w:p>
      <w:pPr>
        <w:pStyle w:val="Normal"/>
        <w:shd w:fill="CCECFF" w:val="clear"/>
        <w:spacing w:lineRule="auto" w:line="360"/>
        <w:rPr/>
      </w:pPr>
      <w:r>
        <w:rPr/>
        <w:t>opiates</w:t>
        <w:tab/>
        <w:tab/>
        <w:tab/>
        <w:tab/>
        <w:tab/>
      </w:r>
      <w:r>
        <w:fldChar w:fldCharType="begin">
          <w:ffData>
            <w:name w:val="Avmerking3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62" w:name="__Fieldmark__229_955126205"/>
      <w:bookmarkStart w:id="463" w:name="__Fieldmark__229_955126205"/>
      <w:bookmarkEnd w:id="463"/>
      <w:r>
        <w:rPr/>
      </w:r>
      <w:r>
        <w:rPr/>
        <w:fldChar w:fldCharType="end"/>
      </w:r>
      <w:r>
        <w:rPr/>
        <w:tab/>
      </w:r>
      <w:r>
        <w:fldChar w:fldCharType="begin">
          <w:ffData>
            <w:name w:val="Avmerking3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64" w:name="__Fieldmark__230_955126205"/>
      <w:bookmarkStart w:id="465" w:name="__Fieldmark__230_955126205"/>
      <w:bookmarkEnd w:id="465"/>
      <w:r>
        <w:rPr/>
      </w:r>
      <w:r>
        <w:rPr/>
        <w:fldChar w:fldCharType="end"/>
      </w:r>
      <w:r>
        <w:rPr/>
        <w:tab/>
      </w:r>
      <w:r>
        <w:fldChar w:fldCharType="begin">
          <w:ffData>
            <w:name w:val="Avmerking3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66" w:name="__Fieldmark__231_955126205"/>
      <w:bookmarkStart w:id="467" w:name="__Fieldmark__231_955126205"/>
      <w:bookmarkEnd w:id="467"/>
      <w:r>
        <w:rPr/>
      </w:r>
      <w:r>
        <w:rPr/>
        <w:fldChar w:fldCharType="end"/>
      </w:r>
      <w:r>
        <w:rPr/>
        <w:tab/>
      </w:r>
      <w:r>
        <w:fldChar w:fldCharType="begin">
          <w:ffData>
            <w:name w:val="Avmerking3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68" w:name="__Fieldmark__232_955126205"/>
      <w:bookmarkStart w:id="469" w:name="__Fieldmark__232_955126205"/>
      <w:bookmarkEnd w:id="469"/>
      <w:r>
        <w:rPr/>
      </w:r>
      <w:r>
        <w:rPr/>
        <w:fldChar w:fldCharType="end"/>
      </w:r>
      <w:r>
        <w:rPr/>
        <w:tab/>
      </w:r>
      <w:r>
        <w:fldChar w:fldCharType="begin">
          <w:ffData>
            <w:name w:val="Avmerking3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70" w:name="__Fieldmark__233_955126205"/>
      <w:bookmarkStart w:id="471" w:name="__Fieldmark__233_955126205"/>
      <w:bookmarkEnd w:id="471"/>
      <w:r/>
      <w:r>
        <w:rPr/>
        <w:fldChar w:fldCharType="end"/>
      </w:r>
      <w:r>
        <w:rPr/>
      </w:r>
    </w:p>
    <w:p>
      <w:pPr>
        <w:pStyle w:val="Normal"/>
        <w:spacing w:lineRule="auto" w:line="360"/>
        <w:rPr/>
      </w:pPr>
      <w:r>
        <w:rPr/>
        <w:t>Cancer</w:t>
        <w:tab/>
        <w:tab/>
        <w:tab/>
        <w:tab/>
        <w:tab/>
      </w:r>
      <w:r>
        <w:fldChar w:fldCharType="begin">
          <w:ffData>
            <w:name w:val="Avmerking3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72" w:name="__Fieldmark__234_955126205"/>
      <w:bookmarkStart w:id="473" w:name="__Fieldmark__234_955126205"/>
      <w:bookmarkEnd w:id="473"/>
      <w:r>
        <w:rPr/>
      </w:r>
      <w:r>
        <w:rPr/>
        <w:fldChar w:fldCharType="end"/>
      </w:r>
      <w:r>
        <w:rPr/>
        <w:tab/>
      </w:r>
      <w:r>
        <w:fldChar w:fldCharType="begin">
          <w:ffData>
            <w:name w:val="Avmerking3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74" w:name="__Fieldmark__235_955126205"/>
      <w:bookmarkStart w:id="475" w:name="__Fieldmark__235_955126205"/>
      <w:bookmarkEnd w:id="475"/>
      <w:r>
        <w:rPr/>
      </w:r>
      <w:r>
        <w:rPr/>
        <w:fldChar w:fldCharType="end"/>
      </w:r>
      <w:r>
        <w:rPr/>
        <w:tab/>
      </w:r>
      <w:r>
        <w:fldChar w:fldCharType="begin">
          <w:ffData>
            <w:name w:val="Avmerking3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76" w:name="__Fieldmark__236_955126205"/>
      <w:bookmarkStart w:id="477" w:name="__Fieldmark__236_955126205"/>
      <w:bookmarkEnd w:id="477"/>
      <w:r>
        <w:rPr/>
      </w:r>
      <w:r>
        <w:rPr/>
        <w:fldChar w:fldCharType="end"/>
      </w:r>
      <w:r>
        <w:rPr/>
        <w:tab/>
      </w:r>
      <w:r>
        <w:fldChar w:fldCharType="begin">
          <w:ffData>
            <w:name w:val="Avmerking3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78" w:name="__Fieldmark__237_955126205"/>
      <w:bookmarkStart w:id="479" w:name="__Fieldmark__237_955126205"/>
      <w:bookmarkEnd w:id="479"/>
      <w:r>
        <w:rPr/>
      </w:r>
      <w:r>
        <w:rPr/>
        <w:fldChar w:fldCharType="end"/>
      </w:r>
      <w:r>
        <w:rPr/>
        <w:tab/>
      </w:r>
      <w:r>
        <w:fldChar w:fldCharType="begin">
          <w:ffData>
            <w:name w:val="Avmerking3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80" w:name="__Fieldmark__238_955126205"/>
      <w:bookmarkStart w:id="481" w:name="__Fieldmark__238_955126205"/>
      <w:bookmarkEnd w:id="481"/>
      <w:r/>
      <w:r>
        <w:rPr/>
        <w:fldChar w:fldCharType="end"/>
      </w: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lang w:val="en-GB"/>
        </w:rPr>
        <w:t>13. In the following we want to determine your view of:</w:t>
      </w:r>
      <w:r>
        <w:rPr>
          <w:b/>
          <w:bCs/>
          <w:lang w:val="en-GB"/>
        </w:rPr>
        <w:t xml:space="preserve"> suicide, suicide attempt and own need for training. </w:t>
      </w:r>
      <w:r>
        <w:rPr>
          <w:lang w:val="en-GB"/>
        </w:rPr>
        <w:t>(</w:t>
      </w:r>
      <w:r>
        <w:rPr>
          <w:i/>
          <w:iCs/>
          <w:lang w:val="en-GB"/>
        </w:rPr>
        <w:t>Understanding of Suicidal Patients Scale</w:t>
      </w:r>
      <w:r>
        <w:rPr>
          <w:lang w:val="en-GB"/>
        </w:rPr>
        <w:t xml:space="preserve">) </w:t>
      </w:r>
    </w:p>
    <w:p>
      <w:pPr>
        <w:pStyle w:val="Normal"/>
        <w:ind w:left="4248" w:hanging="0"/>
        <w:rPr>
          <w:b/>
          <w:b/>
          <w:bCs/>
          <w:sz w:val="18"/>
          <w:lang w:val="en-GB"/>
        </w:rPr>
      </w:pPr>
      <w:r>
        <w:rPr>
          <w:b/>
          <w:bCs/>
          <w:sz w:val="18"/>
          <w:lang w:val="en-GB"/>
        </w:rPr>
        <w:tab/>
      </w:r>
    </w:p>
    <w:p>
      <w:pPr>
        <w:pStyle w:val="Normal"/>
        <w:ind w:left="3540" w:firstLine="708"/>
        <w:rPr>
          <w:b/>
          <w:b/>
          <w:bCs/>
          <w:sz w:val="18"/>
          <w:lang w:val="en-GB"/>
        </w:rPr>
      </w:pPr>
      <w:bookmarkStart w:id="482" w:name="OLE_LINK35"/>
      <w:r>
        <w:rPr>
          <w:b/>
          <w:bCs/>
          <w:sz w:val="18"/>
          <w:lang w:val="en-GB"/>
        </w:rPr>
        <w:t>I agree</w:t>
        <w:tab/>
        <w:tab/>
        <w:t>Neither</w:t>
        <w:tab/>
        <w:tab/>
        <w:t>I disagree</w:t>
      </w:r>
    </w:p>
    <w:p>
      <w:pPr>
        <w:pStyle w:val="Normal"/>
        <w:ind w:left="4248" w:hanging="0"/>
        <w:rPr>
          <w:b/>
          <w:b/>
          <w:bCs/>
          <w:sz w:val="18"/>
          <w:lang w:val="en-GB"/>
        </w:rPr>
      </w:pPr>
      <w:r>
        <w:rPr>
          <w:b/>
          <w:bCs/>
          <w:sz w:val="18"/>
          <w:lang w:val="en-GB"/>
        </w:rPr>
        <w:t>Completely</w:t>
        <w:tab/>
        <w:t>agree</w:t>
        <w:tab/>
        <w:tab/>
        <w:t>completely</w:t>
      </w:r>
    </w:p>
    <w:p>
      <w:pPr>
        <w:pStyle w:val="Normal"/>
        <w:ind w:left="4248" w:hanging="0"/>
        <w:rPr>
          <w:b/>
          <w:b/>
          <w:bCs/>
          <w:sz w:val="18"/>
          <w:lang w:val="en-GB"/>
        </w:rPr>
      </w:pPr>
      <w:r>
        <w:rPr>
          <w:b/>
          <w:bCs/>
          <w:sz w:val="18"/>
          <w:lang w:val="en-GB"/>
        </w:rPr>
        <w:tab/>
        <w:tab/>
        <w:t>nor</w:t>
        <w:tab/>
        <w:tab/>
        <w:tab/>
      </w:r>
    </w:p>
    <w:p>
      <w:pPr>
        <w:pStyle w:val="Normal"/>
        <w:ind w:left="4248" w:hanging="0"/>
        <w:rPr>
          <w:b/>
          <w:b/>
          <w:bCs/>
          <w:sz w:val="18"/>
          <w:lang w:val="en-GB"/>
        </w:rPr>
      </w:pPr>
      <w:bookmarkStart w:id="483" w:name="OLE_LINK35"/>
      <w:r>
        <w:rPr>
          <w:b/>
          <w:bCs/>
          <w:sz w:val="18"/>
          <w:lang w:val="en-GB"/>
        </w:rPr>
        <w:tab/>
        <w:tab/>
        <w:t>disagree</w:t>
      </w:r>
      <w:bookmarkEnd w:id="483"/>
    </w:p>
    <w:p>
      <w:pPr>
        <w:pStyle w:val="Normal"/>
        <w:ind w:left="4248" w:hanging="0"/>
        <w:rPr>
          <w:b/>
          <w:b/>
          <w:bCs/>
          <w:sz w:val="18"/>
          <w:lang w:val="en-GB"/>
        </w:rPr>
      </w:pPr>
      <w:r>
        <w:rPr>
          <w:b/>
          <w:bCs/>
          <w:sz w:val="18"/>
          <w:lang w:val="en-GB"/>
        </w:rPr>
        <w:tab/>
      </w:r>
    </w:p>
    <w:p>
      <w:pPr>
        <w:pStyle w:val="Normal"/>
        <w:rPr/>
      </w:pPr>
      <w:r>
        <w:rPr>
          <w:b/>
          <w:bCs/>
          <w:sz w:val="20"/>
          <w:lang w:val="en-GB"/>
        </w:rPr>
        <w:tab/>
        <w:tab/>
        <w:tab/>
        <w:tab/>
        <w:tab/>
        <w:tab/>
      </w:r>
      <w:r>
        <w:rPr>
          <w:b/>
          <w:bCs/>
          <w:sz w:val="20"/>
        </w:rPr>
        <w:t>1</w:t>
        <w:tab/>
        <w:t>2</w:t>
        <w:tab/>
        <w:t>3</w:t>
        <w:tab/>
        <w:t>4</w:t>
        <w:tab/>
        <w:t>5</w:t>
      </w:r>
    </w:p>
    <w:p>
      <w:pPr>
        <w:pStyle w:val="Normal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Brdtekst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 think my present training has </w:t>
        <w:tab/>
        <w:tab/>
      </w:r>
      <w:r>
        <w:fldChar w:fldCharType="begin">
          <w:ffData>
            <w:name w:val="Avmerking35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</w:rPr>
        <w:instrText xml:space="preserve"> FORMCHECKBOX </w:instrText>
      </w:r>
      <w:r>
        <w:rPr>
          <w:rFonts w:cs="Times New Roman" w:ascii="Times New Roman" w:hAnsi="Times New Roman"/>
        </w:rPr>
        <w:fldChar w:fldCharType="separate"/>
      </w:r>
      <w:bookmarkStart w:id="484" w:name="__Fieldmark__239_955126205"/>
      <w:bookmarkStart w:id="485" w:name="__Fieldmark__239_955126205"/>
      <w:bookmarkEnd w:id="485"/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lang w:val="en-US"/>
        </w:rPr>
        <w:tab/>
      </w:r>
      <w:r>
        <w:fldChar w:fldCharType="begin">
          <w:ffData>
            <w:name w:val="Avmerking36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</w:rPr>
        <w:instrText xml:space="preserve"> FORMCHECKBOX </w:instrText>
      </w:r>
      <w:r>
        <w:rPr>
          <w:rFonts w:cs="Times New Roman" w:ascii="Times New Roman" w:hAnsi="Times New Roman"/>
        </w:rPr>
        <w:fldChar w:fldCharType="separate"/>
      </w:r>
      <w:bookmarkStart w:id="486" w:name="__Fieldmark__240_955126205"/>
      <w:bookmarkStart w:id="487" w:name="__Fieldmark__240_955126205"/>
      <w:bookmarkEnd w:id="487"/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lang w:val="en-US"/>
        </w:rPr>
        <w:tab/>
      </w:r>
      <w:r>
        <w:fldChar w:fldCharType="begin">
          <w:ffData>
            <w:name w:val="Avmerking37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</w:rPr>
        <w:instrText xml:space="preserve"> FORMCHECKBOX </w:instrText>
      </w:r>
      <w:r>
        <w:rPr>
          <w:rFonts w:cs="Times New Roman" w:ascii="Times New Roman" w:hAnsi="Times New Roman"/>
        </w:rPr>
        <w:fldChar w:fldCharType="separate"/>
      </w:r>
      <w:bookmarkStart w:id="488" w:name="__Fieldmark__241_955126205"/>
      <w:bookmarkStart w:id="489" w:name="__Fieldmark__241_955126205"/>
      <w:bookmarkEnd w:id="489"/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lang w:val="en-US"/>
        </w:rPr>
        <w:tab/>
      </w:r>
      <w:r>
        <w:fldChar w:fldCharType="begin">
          <w:ffData>
            <w:name w:val="Avmerking38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</w:rPr>
        <w:instrText xml:space="preserve"> FORMCHECKBOX </w:instrText>
      </w:r>
      <w:r>
        <w:rPr>
          <w:rFonts w:cs="Times New Roman" w:ascii="Times New Roman" w:hAnsi="Times New Roman"/>
        </w:rPr>
        <w:fldChar w:fldCharType="separate"/>
      </w:r>
      <w:bookmarkStart w:id="490" w:name="__Fieldmark__242_955126205"/>
      <w:bookmarkStart w:id="491" w:name="__Fieldmark__242_955126205"/>
      <w:bookmarkEnd w:id="491"/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lang w:val="en-US"/>
        </w:rPr>
        <w:tab/>
      </w:r>
      <w:r>
        <w:fldChar w:fldCharType="begin">
          <w:ffData>
            <w:name w:val="Avmerking39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</w:rPr>
        <w:instrText xml:space="preserve"> FORMCHECKBOX </w:instrText>
      </w:r>
      <w:r>
        <w:rPr>
          <w:rFonts w:cs="Times New Roman" w:ascii="Times New Roman" w:hAnsi="Times New Roman"/>
        </w:rPr>
        <w:fldChar w:fldCharType="separate"/>
      </w:r>
      <w:bookmarkStart w:id="492" w:name="__Fieldmark__243_955126205"/>
      <w:bookmarkStart w:id="493" w:name="__Fieldmark__243_955126205"/>
      <w:bookmarkEnd w:id="493"/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p>
      <w:pPr>
        <w:pStyle w:val="Brdtekst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vided me with adequate skills</w:t>
      </w:r>
    </w:p>
    <w:p>
      <w:pPr>
        <w:pStyle w:val="Brdtekst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to take care of people who have tried to </w:t>
      </w:r>
    </w:p>
    <w:p>
      <w:pPr>
        <w:pStyle w:val="Brdtekst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mmit suicide</w:t>
      </w:r>
    </w:p>
    <w:p>
      <w:pPr>
        <w:pStyle w:val="Normal"/>
        <w:shd w:fill="CCECFF" w:val="clear"/>
        <w:rPr>
          <w:rFonts w:ascii="Times New Roman" w:hAnsi="Times New Roman" w:cs="Times New Roman"/>
          <w:lang w:val="en-GB"/>
        </w:rPr>
      </w:pPr>
      <w:r>
        <w:rPr>
          <w:rFonts w:cs="Times New Roman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hd w:fill="CCECFF" w:val="clear"/>
        <w:rPr>
          <w:lang w:val="en-US"/>
        </w:rPr>
      </w:pPr>
      <w:r>
        <w:rPr>
          <w:lang w:val="en-US"/>
        </w:rPr>
        <w:t xml:space="preserve">I am in need of further training to be </w:t>
        <w:tab/>
      </w:r>
    </w:p>
    <w:p>
      <w:pPr>
        <w:pStyle w:val="Normal"/>
        <w:shd w:fill="CCECFF" w:val="clear"/>
        <w:rPr>
          <w:lang w:val="en-US"/>
        </w:rPr>
      </w:pPr>
      <w:r>
        <w:rPr>
          <w:lang w:val="en-US"/>
        </w:rPr>
        <w:t xml:space="preserve">able to work with people who </w:t>
        <w:tab/>
        <w:tab/>
      </w:r>
      <w:r>
        <w:fldChar w:fldCharType="begin">
          <w:ffData>
            <w:name w:val="Avmerking3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94" w:name="__Fieldmark__244_955126205"/>
      <w:bookmarkStart w:id="495" w:name="__Fieldmark__244_955126205"/>
      <w:bookmarkEnd w:id="495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96" w:name="__Fieldmark__245_955126205"/>
      <w:bookmarkStart w:id="497" w:name="__Fieldmark__245_955126205"/>
      <w:bookmarkEnd w:id="497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98" w:name="__Fieldmark__246_955126205"/>
      <w:bookmarkStart w:id="499" w:name="__Fieldmark__246_955126205"/>
      <w:bookmarkEnd w:id="499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00" w:name="__Fieldmark__247_955126205"/>
      <w:bookmarkStart w:id="501" w:name="__Fieldmark__247_955126205"/>
      <w:bookmarkEnd w:id="501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02" w:name="__Fieldmark__248_955126205"/>
      <w:bookmarkStart w:id="503" w:name="__Fieldmark__248_955126205"/>
      <w:bookmarkEnd w:id="503"/>
      <w:r/>
      <w:r>
        <w:rPr/>
        <w:fldChar w:fldCharType="end"/>
      </w:r>
      <w:r>
        <w:rPr/>
      </w:r>
    </w:p>
    <w:p>
      <w:pPr>
        <w:pStyle w:val="Normal"/>
        <w:shd w:fill="CCECFF" w:val="clear"/>
        <w:rPr>
          <w:lang w:val="en-US"/>
        </w:rPr>
      </w:pPr>
      <w:r>
        <w:rPr>
          <w:lang w:val="en-US"/>
        </w:rPr>
        <w:t>have tried to end their life</w:t>
        <w:tab/>
        <w:tab/>
        <w:tab/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  <w:tab/>
        <w:tab/>
        <w:tab/>
      </w:r>
    </w:p>
    <w:p>
      <w:pPr>
        <w:pStyle w:val="Normal"/>
        <w:shd w:fill="CCECFF" w:val="clear"/>
        <w:rPr>
          <w:lang w:val="en-US"/>
        </w:rPr>
      </w:pPr>
      <w:r>
        <w:rPr>
          <w:lang w:val="en-US"/>
        </w:rPr>
        <w:t xml:space="preserve">Mental health services </w:t>
        <w:tab/>
        <w:tab/>
        <w:tab/>
      </w:r>
      <w:r>
        <w:fldChar w:fldCharType="begin">
          <w:ffData>
            <w:name w:val="Avmerking3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04" w:name="__Fieldmark__249_955126205"/>
      <w:bookmarkStart w:id="505" w:name="__Fieldmark__249_955126205"/>
      <w:bookmarkEnd w:id="505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06" w:name="__Fieldmark__250_955126205"/>
      <w:bookmarkStart w:id="507" w:name="__Fieldmark__250_955126205"/>
      <w:bookmarkEnd w:id="507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08" w:name="__Fieldmark__251_955126205"/>
      <w:bookmarkStart w:id="509" w:name="__Fieldmark__251_955126205"/>
      <w:bookmarkEnd w:id="509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10" w:name="__Fieldmark__252_955126205"/>
      <w:bookmarkStart w:id="511" w:name="__Fieldmark__252_955126205"/>
      <w:bookmarkEnd w:id="511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12" w:name="__Fieldmark__253_955126205"/>
      <w:bookmarkStart w:id="513" w:name="__Fieldmark__253_955126205"/>
      <w:bookmarkEnd w:id="513"/>
      <w:r/>
      <w:r>
        <w:rPr/>
        <w:fldChar w:fldCharType="end"/>
      </w:r>
      <w:r>
        <w:rPr/>
      </w:r>
    </w:p>
    <w:p>
      <w:pPr>
        <w:pStyle w:val="Normal"/>
        <w:shd w:fill="CCECFF" w:val="clear"/>
        <w:rPr>
          <w:lang w:val="en-US"/>
        </w:rPr>
      </w:pPr>
      <w:r>
        <w:rPr>
          <w:lang w:val="en-US"/>
        </w:rPr>
        <w:t>work well for people who have</w:t>
      </w:r>
    </w:p>
    <w:p>
      <w:pPr>
        <w:pStyle w:val="Normal"/>
        <w:shd w:fill="CCECFF" w:val="clear"/>
        <w:rPr>
          <w:lang w:val="en-US"/>
        </w:rPr>
      </w:pPr>
      <w:r>
        <w:rPr>
          <w:lang w:val="en-US"/>
        </w:rPr>
        <w:t xml:space="preserve"> </w:t>
      </w:r>
      <w:r>
        <w:rPr>
          <w:lang w:val="en-US"/>
        </w:rPr>
        <w:t>tried to commit suicid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hd w:fill="CCECFF" w:val="clear"/>
        <w:rPr>
          <w:lang w:val="en-GB"/>
        </w:rPr>
      </w:pPr>
      <w:r>
        <w:rPr>
          <w:lang w:val="en-GB"/>
        </w:rPr>
        <w:t>Patients who have tried to commit suicide</w:t>
        <w:tab/>
      </w:r>
      <w:r>
        <w:fldChar w:fldCharType="begin">
          <w:ffData>
            <w:name w:val="Avmerking3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14" w:name="__Fieldmark__254_955126205"/>
      <w:bookmarkStart w:id="515" w:name="__Fieldmark__254_955126205"/>
      <w:bookmarkEnd w:id="515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16" w:name="__Fieldmark__255_955126205"/>
      <w:bookmarkStart w:id="517" w:name="__Fieldmark__255_955126205"/>
      <w:bookmarkEnd w:id="517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18" w:name="__Fieldmark__256_955126205"/>
      <w:bookmarkStart w:id="519" w:name="__Fieldmark__256_955126205"/>
      <w:bookmarkEnd w:id="519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20" w:name="__Fieldmark__257_955126205"/>
      <w:bookmarkStart w:id="521" w:name="__Fieldmark__257_955126205"/>
      <w:bookmarkEnd w:id="521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22" w:name="__Fieldmark__258_955126205"/>
      <w:bookmarkStart w:id="523" w:name="__Fieldmark__258_955126205"/>
      <w:bookmarkEnd w:id="523"/>
      <w:r/>
      <w:r>
        <w:rPr/>
        <w:fldChar w:fldCharType="end"/>
      </w:r>
      <w:r>
        <w:rPr/>
      </w:r>
    </w:p>
    <w:p>
      <w:pPr>
        <w:pStyle w:val="Normal"/>
        <w:shd w:fill="CCECFF" w:val="clear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are usually treated well in my work unit</w:t>
        <w:tab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hd w:fill="CCECFF" w:val="clear"/>
        <w:rPr>
          <w:lang w:val="en-GB"/>
        </w:rPr>
      </w:pPr>
      <w:r>
        <w:rPr>
          <w:lang w:val="en-GB"/>
        </w:rPr>
        <w:t>When I treat a person who have</w:t>
        <w:tab/>
        <w:tab/>
      </w:r>
      <w:r>
        <w:fldChar w:fldCharType="begin">
          <w:ffData>
            <w:name w:val="Avmerking3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24" w:name="__Fieldmark__259_955126205"/>
      <w:bookmarkStart w:id="525" w:name="__Fieldmark__259_955126205"/>
      <w:bookmarkEnd w:id="525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26" w:name="__Fieldmark__260_955126205"/>
      <w:bookmarkStart w:id="527" w:name="__Fieldmark__260_955126205"/>
      <w:bookmarkEnd w:id="527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28" w:name="__Fieldmark__261_955126205"/>
      <w:bookmarkStart w:id="529" w:name="__Fieldmark__261_955126205"/>
      <w:bookmarkEnd w:id="529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30" w:name="__Fieldmark__262_955126205"/>
      <w:bookmarkStart w:id="531" w:name="__Fieldmark__262_955126205"/>
      <w:bookmarkEnd w:id="531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32" w:name="__Fieldmark__263_955126205"/>
      <w:bookmarkStart w:id="533" w:name="__Fieldmark__263_955126205"/>
      <w:bookmarkEnd w:id="533"/>
      <w:r/>
      <w:r>
        <w:rPr/>
        <w:fldChar w:fldCharType="end"/>
      </w:r>
      <w:r>
        <w:rPr/>
      </w:r>
    </w:p>
    <w:p>
      <w:pPr>
        <w:pStyle w:val="Normal"/>
        <w:shd w:fill="CCECFF" w:val="clear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tried to commit suicide,</w:t>
      </w:r>
    </w:p>
    <w:p>
      <w:pPr>
        <w:pStyle w:val="Normal"/>
        <w:shd w:fill="CCECFF" w:val="clear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I sometimes show my irritation</w:t>
      </w:r>
    </w:p>
    <w:p>
      <w:pPr>
        <w:pStyle w:val="Normal"/>
        <w:shd w:fill="CCECFF" w:val="clear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hd w:fill="CCECFF" w:val="clear"/>
        <w:rPr>
          <w:lang w:val="en-GB"/>
        </w:rPr>
      </w:pPr>
      <w:r>
        <w:rPr>
          <w:lang w:val="en-GB"/>
        </w:rPr>
        <w:t xml:space="preserve">I am usually sympathetic </w:t>
        <w:tab/>
        <w:tab/>
        <w:tab/>
      </w:r>
      <w:r>
        <w:fldChar w:fldCharType="begin">
          <w:ffData>
            <w:name w:val="Avmerking3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34" w:name="__Fieldmark__264_955126205"/>
      <w:bookmarkStart w:id="535" w:name="__Fieldmark__264_955126205"/>
      <w:bookmarkEnd w:id="535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36" w:name="__Fieldmark__265_955126205"/>
      <w:bookmarkStart w:id="537" w:name="__Fieldmark__265_955126205"/>
      <w:bookmarkEnd w:id="537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38" w:name="__Fieldmark__266_955126205"/>
      <w:bookmarkStart w:id="539" w:name="__Fieldmark__266_955126205"/>
      <w:bookmarkEnd w:id="539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40" w:name="__Fieldmark__267_955126205"/>
      <w:bookmarkStart w:id="541" w:name="__Fieldmark__267_955126205"/>
      <w:bookmarkEnd w:id="541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42" w:name="__Fieldmark__268_955126205"/>
      <w:bookmarkStart w:id="543" w:name="__Fieldmark__268_955126205"/>
      <w:bookmarkEnd w:id="543"/>
      <w:r/>
      <w:r>
        <w:rPr/>
        <w:fldChar w:fldCharType="end"/>
      </w:r>
      <w:r>
        <w:rPr/>
      </w:r>
    </w:p>
    <w:p>
      <w:pPr>
        <w:pStyle w:val="Normal"/>
        <w:shd w:fill="CCECFF" w:val="clear"/>
        <w:rPr>
          <w:lang w:val="en-GB"/>
        </w:rPr>
      </w:pPr>
      <w:r>
        <w:rPr>
          <w:lang w:val="en-GB"/>
        </w:rPr>
        <w:t xml:space="preserve">and understanding towards </w:t>
      </w:r>
    </w:p>
    <w:p>
      <w:pPr>
        <w:pStyle w:val="Normal"/>
        <w:shd w:fill="CCECFF" w:val="clear"/>
        <w:rPr>
          <w:lang w:val="en-GB"/>
        </w:rPr>
      </w:pPr>
      <w:r>
        <w:rPr>
          <w:lang w:val="en-GB"/>
        </w:rPr>
        <w:t>a patient who has tried to commit suicide</w:t>
        <w:tab/>
      </w:r>
    </w:p>
    <w:p>
      <w:pPr>
        <w:pStyle w:val="Normal"/>
        <w:shd w:fill="CCECFF" w:val="clear"/>
        <w:rPr>
          <w:b/>
          <w:b/>
          <w:bCs/>
          <w:lang w:val="en-GB"/>
        </w:rPr>
      </w:pPr>
      <w:r>
        <w:rPr>
          <w:lang w:val="en-GB"/>
        </w:rPr>
        <w:tab/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hd w:fill="CCECFF" w:val="clear"/>
        <w:rPr>
          <w:lang w:val="en-GB"/>
        </w:rPr>
      </w:pPr>
      <w:r>
        <w:rPr>
          <w:lang w:val="en-GB"/>
        </w:rPr>
        <w:t xml:space="preserve">I try to do my best to make </w:t>
        <w:tab/>
        <w:tab/>
        <w:tab/>
      </w:r>
      <w:r>
        <w:fldChar w:fldCharType="begin">
          <w:ffData>
            <w:name w:val="Avmerking3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44" w:name="__Fieldmark__269_955126205"/>
      <w:bookmarkStart w:id="545" w:name="__Fieldmark__269_955126205"/>
      <w:bookmarkEnd w:id="545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46" w:name="__Fieldmark__270_955126205"/>
      <w:bookmarkStart w:id="547" w:name="__Fieldmark__270_955126205"/>
      <w:bookmarkEnd w:id="547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48" w:name="__Fieldmark__271_955126205"/>
      <w:bookmarkStart w:id="549" w:name="__Fieldmark__271_955126205"/>
      <w:bookmarkEnd w:id="549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50" w:name="__Fieldmark__272_955126205"/>
      <w:bookmarkStart w:id="551" w:name="__Fieldmark__272_955126205"/>
      <w:bookmarkEnd w:id="551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52" w:name="__Fieldmark__273_955126205"/>
      <w:bookmarkStart w:id="553" w:name="__Fieldmark__273_955126205"/>
      <w:bookmarkEnd w:id="553"/>
      <w:r/>
      <w:r>
        <w:rPr/>
        <w:fldChar w:fldCharType="end"/>
      </w:r>
      <w:r>
        <w:rPr/>
      </w:r>
    </w:p>
    <w:p>
      <w:pPr>
        <w:pStyle w:val="Normal"/>
        <w:shd w:fill="CCECFF" w:val="clear"/>
        <w:rPr>
          <w:lang w:val="en-GB"/>
        </w:rPr>
      </w:pPr>
      <w:r>
        <w:rPr>
          <w:lang w:val="en-GB"/>
        </w:rPr>
        <w:t xml:space="preserve">a patient who has tried to </w:t>
      </w:r>
    </w:p>
    <w:p>
      <w:pPr>
        <w:pStyle w:val="Normal"/>
        <w:shd w:fill="CCECFF" w:val="clear"/>
        <w:rPr>
          <w:lang w:val="en-GB"/>
        </w:rPr>
      </w:pPr>
      <w:r>
        <w:rPr>
          <w:lang w:val="en-GB"/>
        </w:rPr>
        <w:t>commit suicide feel comfortable and secure</w:t>
      </w:r>
    </w:p>
    <w:p>
      <w:pPr>
        <w:pStyle w:val="Normal"/>
        <w:shd w:fill="CCECFF" w:val="clear"/>
        <w:rPr>
          <w:lang w:val="en-GB"/>
        </w:rPr>
      </w:pPr>
      <w:r>
        <w:rPr>
          <w:lang w:val="en-GB"/>
        </w:rPr>
        <w:tab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hd w:fill="CCECFF" w:val="clear"/>
        <w:rPr>
          <w:lang w:val="en-GB"/>
        </w:rPr>
      </w:pPr>
      <w:r>
        <w:rPr>
          <w:lang w:val="en-GB"/>
        </w:rPr>
        <w:t xml:space="preserve">It is usually troublesome </w:t>
        <w:tab/>
        <w:tab/>
        <w:tab/>
      </w:r>
      <w:r>
        <w:fldChar w:fldCharType="begin">
          <w:ffData>
            <w:name w:val="Avmerking3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54" w:name="__Fieldmark__274_955126205"/>
      <w:bookmarkStart w:id="555" w:name="__Fieldmark__274_955126205"/>
      <w:bookmarkEnd w:id="555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56" w:name="__Fieldmark__275_955126205"/>
      <w:bookmarkStart w:id="557" w:name="__Fieldmark__275_955126205"/>
      <w:bookmarkEnd w:id="557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58" w:name="__Fieldmark__276_955126205"/>
      <w:bookmarkStart w:id="559" w:name="__Fieldmark__276_955126205"/>
      <w:bookmarkEnd w:id="559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60" w:name="__Fieldmark__277_955126205"/>
      <w:bookmarkStart w:id="561" w:name="__Fieldmark__277_955126205"/>
      <w:bookmarkEnd w:id="561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62" w:name="__Fieldmark__278_955126205"/>
      <w:bookmarkStart w:id="563" w:name="__Fieldmark__278_955126205"/>
      <w:bookmarkEnd w:id="563"/>
      <w:r/>
      <w:r>
        <w:rPr/>
        <w:fldChar w:fldCharType="end"/>
      </w:r>
      <w:r>
        <w:rPr/>
      </w:r>
    </w:p>
    <w:p>
      <w:pPr>
        <w:pStyle w:val="Normal"/>
        <w:shd w:fill="CCECFF" w:val="clear"/>
        <w:rPr>
          <w:lang w:val="en-GB"/>
        </w:rPr>
      </w:pPr>
      <w:r>
        <w:rPr>
          <w:lang w:val="en-GB"/>
        </w:rPr>
        <w:t xml:space="preserve">to meet a patient who has tried </w:t>
      </w:r>
    </w:p>
    <w:p>
      <w:pPr>
        <w:pStyle w:val="Normal"/>
        <w:shd w:fill="CCECFF" w:val="clear"/>
        <w:rPr>
          <w:lang w:val="en-GB"/>
        </w:rPr>
      </w:pPr>
      <w:r>
        <w:rPr>
          <w:lang w:val="en-GB"/>
        </w:rPr>
        <w:t>to commit suicide</w:t>
      </w:r>
    </w:p>
    <w:p>
      <w:pPr>
        <w:pStyle w:val="Normal"/>
        <w:shd w:fill="CCECFF" w:val="clear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hd w:fill="CCECFF" w:val="clear"/>
        <w:rPr>
          <w:lang w:val="en-GB"/>
        </w:rPr>
      </w:pPr>
      <w:r>
        <w:rPr>
          <w:lang w:val="en-GB"/>
        </w:rPr>
        <w:t>I try to do my best to talk with</w:t>
        <w:tab/>
        <w:tab/>
      </w:r>
      <w:r>
        <w:fldChar w:fldCharType="begin">
          <w:ffData>
            <w:name w:val="Avmerking3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64" w:name="__Fieldmark__279_955126205"/>
      <w:bookmarkStart w:id="565" w:name="__Fieldmark__279_955126205"/>
      <w:bookmarkEnd w:id="565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66" w:name="__Fieldmark__280_955126205"/>
      <w:bookmarkStart w:id="567" w:name="__Fieldmark__280_955126205"/>
      <w:bookmarkEnd w:id="567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68" w:name="__Fieldmark__281_955126205"/>
      <w:bookmarkStart w:id="569" w:name="__Fieldmark__281_955126205"/>
      <w:bookmarkEnd w:id="569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70" w:name="__Fieldmark__282_955126205"/>
      <w:bookmarkStart w:id="571" w:name="__Fieldmark__282_955126205"/>
      <w:bookmarkEnd w:id="571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72" w:name="__Fieldmark__283_955126205"/>
      <w:bookmarkStart w:id="573" w:name="__Fieldmark__283_955126205"/>
      <w:bookmarkEnd w:id="573"/>
      <w:r/>
      <w:r>
        <w:rPr/>
        <w:fldChar w:fldCharType="end"/>
      </w:r>
      <w:r>
        <w:rPr/>
      </w:r>
    </w:p>
    <w:p>
      <w:pPr>
        <w:pStyle w:val="Normal"/>
        <w:shd w:fill="CCECFF" w:val="clear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 xml:space="preserve">a patient who has attempted suicide </w:t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hd w:fill="CCECFF" w:val="clear"/>
        <w:rPr>
          <w:color w:val="FFFFFF"/>
          <w:lang w:val="en-GB"/>
        </w:rPr>
      </w:pPr>
      <w:r>
        <w:rPr>
          <w:lang w:val="en-GB"/>
        </w:rPr>
        <w:t>about his or her personal problems</w:t>
      </w:r>
    </w:p>
    <w:p>
      <w:pPr>
        <w:pStyle w:val="Normal"/>
        <w:shd w:fill="CCECFF" w:val="clear"/>
        <w:rPr>
          <w:lang w:val="en-GB"/>
        </w:rPr>
      </w:pPr>
      <w:r>
        <w:rPr>
          <w:lang w:val="en-GB"/>
        </w:rPr>
        <w:t xml:space="preserve">A person who has made </w:t>
        <w:tab/>
        <w:tab/>
        <w:tab/>
      </w:r>
      <w:r>
        <w:fldChar w:fldCharType="begin">
          <w:ffData>
            <w:name w:val="Avmerking3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74" w:name="__Fieldmark__284_955126205"/>
      <w:bookmarkStart w:id="575" w:name="__Fieldmark__284_955126205"/>
      <w:bookmarkEnd w:id="575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76" w:name="__Fieldmark__285_955126205"/>
      <w:bookmarkStart w:id="577" w:name="__Fieldmark__285_955126205"/>
      <w:bookmarkEnd w:id="577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78" w:name="__Fieldmark__286_955126205"/>
      <w:bookmarkStart w:id="579" w:name="__Fieldmark__286_955126205"/>
      <w:bookmarkEnd w:id="579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80" w:name="__Fieldmark__287_955126205"/>
      <w:bookmarkStart w:id="581" w:name="__Fieldmark__287_955126205"/>
      <w:bookmarkEnd w:id="581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82" w:name="__Fieldmark__288_955126205"/>
      <w:bookmarkStart w:id="583" w:name="__Fieldmark__288_955126205"/>
      <w:bookmarkEnd w:id="583"/>
      <w:r/>
      <w:r>
        <w:rPr/>
        <w:fldChar w:fldCharType="end"/>
      </w:r>
      <w:r>
        <w:rPr/>
      </w:r>
    </w:p>
    <w:p>
      <w:pPr>
        <w:pStyle w:val="Normal"/>
        <w:shd w:fill="CCECFF" w:val="clear"/>
        <w:rPr>
          <w:lang w:val="en-GB"/>
        </w:rPr>
      </w:pPr>
      <w:r>
        <w:rPr>
          <w:lang w:val="en-GB"/>
        </w:rPr>
        <w:t>several suicide attempts</w:t>
      </w:r>
    </w:p>
    <w:p>
      <w:pPr>
        <w:pStyle w:val="Normal"/>
        <w:shd w:fill="CCECFF" w:val="clear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is at great risk of committing suicide</w:t>
      </w:r>
    </w:p>
    <w:p>
      <w:pPr>
        <w:pStyle w:val="Normal"/>
        <w:shd w:fill="CCECFF" w:val="clear"/>
        <w:rPr>
          <w:lang w:val="en-GB"/>
        </w:rPr>
      </w:pPr>
      <w:r>
        <w:rPr>
          <w:lang w:val="en-GB"/>
        </w:rPr>
      </w:r>
    </w:p>
    <w:p>
      <w:pPr>
        <w:pStyle w:val="Normal"/>
        <w:ind w:left="4248" w:hanging="0"/>
        <w:rPr>
          <w:b/>
          <w:b/>
          <w:bCs/>
          <w:sz w:val="18"/>
          <w:lang w:val="en-GB"/>
        </w:rPr>
      </w:pPr>
      <w:r>
        <w:rPr>
          <w:b/>
          <w:bCs/>
          <w:sz w:val="18"/>
          <w:lang w:val="en-GB"/>
        </w:rPr>
      </w:r>
    </w:p>
    <w:p>
      <w:pPr>
        <w:pStyle w:val="Normal"/>
        <w:ind w:left="4956" w:firstLine="708"/>
        <w:rPr>
          <w:b/>
          <w:b/>
          <w:bCs/>
          <w:sz w:val="18"/>
          <w:lang w:val="en-GB"/>
        </w:rPr>
      </w:pPr>
      <w:r>
        <w:rPr>
          <w:b/>
          <w:bCs/>
          <w:sz w:val="18"/>
          <w:lang w:val="en-GB"/>
        </w:rPr>
      </w:r>
    </w:p>
    <w:p>
      <w:pPr>
        <w:pStyle w:val="Normal"/>
        <w:shd w:fill="CCECFF" w:val="clear"/>
        <w:rPr>
          <w:lang w:val="en-GB"/>
        </w:rPr>
      </w:pPr>
      <w:r>
        <w:rPr>
          <w:lang w:val="en-GB"/>
        </w:rPr>
        <w:t xml:space="preserve">I would like to help a person </w:t>
        <w:tab/>
        <w:tab/>
        <w:tab/>
      </w:r>
      <w:r>
        <w:fldChar w:fldCharType="begin">
          <w:ffData>
            <w:name w:val="Avmerking3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84" w:name="__Fieldmark__289_955126205"/>
      <w:bookmarkStart w:id="585" w:name="__Fieldmark__289_955126205"/>
      <w:bookmarkEnd w:id="585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86" w:name="__Fieldmark__290_955126205"/>
      <w:bookmarkStart w:id="587" w:name="__Fieldmark__290_955126205"/>
      <w:bookmarkEnd w:id="587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88" w:name="__Fieldmark__291_955126205"/>
      <w:bookmarkStart w:id="589" w:name="__Fieldmark__291_955126205"/>
      <w:bookmarkEnd w:id="589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90" w:name="__Fieldmark__292_955126205"/>
      <w:bookmarkStart w:id="591" w:name="__Fieldmark__292_955126205"/>
      <w:bookmarkEnd w:id="591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92" w:name="__Fieldmark__293_955126205"/>
      <w:bookmarkStart w:id="593" w:name="__Fieldmark__293_955126205"/>
      <w:bookmarkEnd w:id="593"/>
      <w:r/>
      <w:r>
        <w:rPr/>
        <w:fldChar w:fldCharType="end"/>
      </w:r>
      <w:r>
        <w:rPr/>
      </w:r>
    </w:p>
    <w:p>
      <w:pPr>
        <w:pStyle w:val="Normal"/>
        <w:shd w:fill="CCECFF" w:val="clear"/>
        <w:rPr>
          <w:lang w:val="en-GB"/>
        </w:rPr>
      </w:pPr>
      <w:r>
        <w:rPr>
          <w:lang w:val="en-GB"/>
        </w:rPr>
        <w:t>who has tried to commit suicide</w:t>
      </w:r>
    </w:p>
    <w:p>
      <w:pPr>
        <w:pStyle w:val="Normal"/>
        <w:shd w:fill="CCECFF" w:val="clear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hd w:fill="CCECFF" w:val="clear"/>
        <w:rPr>
          <w:lang w:val="en-GB"/>
        </w:rPr>
      </w:pPr>
      <w:r>
        <w:rPr>
          <w:lang w:val="en-GB"/>
        </w:rPr>
        <w:t xml:space="preserve">Because suicidal patients </w:t>
        <w:tab/>
        <w:tab/>
        <w:tab/>
      </w:r>
      <w:r>
        <w:fldChar w:fldCharType="begin">
          <w:ffData>
            <w:name w:val="Avmerking3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94" w:name="__Fieldmark__294_955126205"/>
      <w:bookmarkStart w:id="595" w:name="__Fieldmark__294_955126205"/>
      <w:bookmarkEnd w:id="595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96" w:name="__Fieldmark__295_955126205"/>
      <w:bookmarkStart w:id="597" w:name="__Fieldmark__295_955126205"/>
      <w:bookmarkEnd w:id="597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98" w:name="__Fieldmark__296_955126205"/>
      <w:bookmarkStart w:id="599" w:name="__Fieldmark__296_955126205"/>
      <w:bookmarkEnd w:id="599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00" w:name="__Fieldmark__297_955126205"/>
      <w:bookmarkStart w:id="601" w:name="__Fieldmark__297_955126205"/>
      <w:bookmarkEnd w:id="601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02" w:name="__Fieldmark__298_955126205"/>
      <w:bookmarkStart w:id="603" w:name="__Fieldmark__298_955126205"/>
      <w:bookmarkEnd w:id="603"/>
      <w:r/>
      <w:r>
        <w:rPr/>
        <w:fldChar w:fldCharType="end"/>
      </w:r>
      <w:r>
        <w:rPr/>
      </w:r>
    </w:p>
    <w:p>
      <w:pPr>
        <w:pStyle w:val="Normal"/>
        <w:shd w:fill="CCECFF" w:val="clear"/>
        <w:rPr>
          <w:lang w:val="en-GB"/>
        </w:rPr>
      </w:pPr>
      <w:r>
        <w:rPr>
          <w:lang w:val="en-GB"/>
        </w:rPr>
        <w:t xml:space="preserve">have emotional problems, </w:t>
      </w:r>
    </w:p>
    <w:p>
      <w:pPr>
        <w:pStyle w:val="Normal"/>
        <w:shd w:fill="CCECFF" w:val="clear"/>
        <w:rPr>
          <w:lang w:val="en-GB"/>
        </w:rPr>
      </w:pPr>
      <w:r>
        <w:rPr>
          <w:lang w:val="en-GB"/>
        </w:rPr>
        <w:t>they need the best possible treatment</w:t>
      </w:r>
    </w:p>
    <w:p>
      <w:pPr>
        <w:pStyle w:val="Normal"/>
        <w:shd w:fill="CCECFF" w:val="clear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hd w:fill="CCECFF" w:val="clear"/>
        <w:rPr>
          <w:lang w:val="en-GB"/>
        </w:rPr>
      </w:pPr>
      <w:r>
        <w:rPr>
          <w:lang w:val="en-GB"/>
        </w:rPr>
        <w:t xml:space="preserve">I treat patients who have tried </w:t>
        <w:tab/>
        <w:tab/>
      </w:r>
      <w:r>
        <w:fldChar w:fldCharType="begin">
          <w:ffData>
            <w:name w:val="Avmerking3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04" w:name="__Fieldmark__299_955126205"/>
      <w:bookmarkStart w:id="605" w:name="__Fieldmark__299_955126205"/>
      <w:bookmarkEnd w:id="605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06" w:name="__Fieldmark__300_955126205"/>
      <w:bookmarkStart w:id="607" w:name="__Fieldmark__300_955126205"/>
      <w:bookmarkEnd w:id="607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08" w:name="__Fieldmark__301_955126205"/>
      <w:bookmarkStart w:id="609" w:name="__Fieldmark__301_955126205"/>
      <w:bookmarkEnd w:id="609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10" w:name="__Fieldmark__302_955126205"/>
      <w:bookmarkStart w:id="611" w:name="__Fieldmark__302_955126205"/>
      <w:bookmarkEnd w:id="611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12" w:name="__Fieldmark__303_955126205"/>
      <w:bookmarkStart w:id="613" w:name="__Fieldmark__303_955126205"/>
      <w:bookmarkEnd w:id="613"/>
      <w:r/>
      <w:r>
        <w:rPr/>
        <w:fldChar w:fldCharType="end"/>
      </w:r>
      <w:r>
        <w:rPr/>
      </w:r>
    </w:p>
    <w:p>
      <w:pPr>
        <w:pStyle w:val="Normal"/>
        <w:shd w:fill="CCECFF" w:val="clear"/>
        <w:rPr>
          <w:lang w:val="en-GB"/>
        </w:rPr>
      </w:pPr>
      <w:r>
        <w:rPr>
          <w:lang w:val="en-GB"/>
        </w:rPr>
        <w:t>to commit suicide</w:t>
      </w:r>
    </w:p>
    <w:p>
      <w:pPr>
        <w:pStyle w:val="Normal"/>
        <w:shd w:fill="CCECFF" w:val="clear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as willingly and sympathetically as other patient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hd w:fill="CCECFF" w:val="clear"/>
        <w:rPr>
          <w:lang w:val="en-GB"/>
        </w:rPr>
      </w:pPr>
      <w:r>
        <w:rPr>
          <w:lang w:val="en-GB"/>
        </w:rPr>
        <w:t>I often find it difficult to understand</w:t>
        <w:tab/>
        <w:tab/>
      </w:r>
      <w:r>
        <w:fldChar w:fldCharType="begin">
          <w:ffData>
            <w:name w:val="Avmerking3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14" w:name="__Fieldmark__304_955126205"/>
      <w:bookmarkStart w:id="615" w:name="__Fieldmark__304_955126205"/>
      <w:bookmarkEnd w:id="615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16" w:name="__Fieldmark__305_955126205"/>
      <w:bookmarkStart w:id="617" w:name="__Fieldmark__305_955126205"/>
      <w:bookmarkEnd w:id="617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18" w:name="__Fieldmark__306_955126205"/>
      <w:bookmarkStart w:id="619" w:name="__Fieldmark__306_955126205"/>
      <w:bookmarkEnd w:id="619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20" w:name="__Fieldmark__307_955126205"/>
      <w:bookmarkStart w:id="621" w:name="__Fieldmark__307_955126205"/>
      <w:bookmarkEnd w:id="621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22" w:name="__Fieldmark__308_955126205"/>
      <w:bookmarkStart w:id="623" w:name="__Fieldmark__308_955126205"/>
      <w:bookmarkEnd w:id="623"/>
      <w:r/>
      <w:r>
        <w:rPr/>
        <w:fldChar w:fldCharType="end"/>
      </w:r>
      <w:r>
        <w:rPr/>
      </w:r>
    </w:p>
    <w:p>
      <w:pPr>
        <w:pStyle w:val="Normal"/>
        <w:shd w:fill="CCECFF" w:val="clear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a person who have tried to commit suicide</w:t>
      </w:r>
    </w:p>
    <w:p>
      <w:pPr>
        <w:pStyle w:val="Normal"/>
        <w:shd w:fill="CCECFF" w:val="clear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lang w:val="en-GB"/>
        </w:rPr>
        <w:t>14. Finally, your view of suicide in patients in case of incurable disorder</w:t>
      </w:r>
    </w:p>
    <w:p>
      <w:pPr>
        <w:pStyle w:val="Normal"/>
        <w:ind w:left="4248" w:hanging="0"/>
        <w:rPr>
          <w:b/>
          <w:b/>
          <w:bCs/>
          <w:sz w:val="18"/>
          <w:lang w:val="en-GB"/>
        </w:rPr>
      </w:pPr>
      <w:r>
        <w:rPr>
          <w:b/>
          <w:bCs/>
          <w:sz w:val="18"/>
          <w:lang w:val="en-GB"/>
        </w:rPr>
      </w:r>
    </w:p>
    <w:p>
      <w:pPr>
        <w:pStyle w:val="Normal"/>
        <w:ind w:left="3540" w:firstLine="708"/>
        <w:rPr>
          <w:b/>
          <w:b/>
          <w:bCs/>
          <w:sz w:val="18"/>
          <w:lang w:val="en-GB"/>
        </w:rPr>
      </w:pPr>
      <w:r>
        <w:rPr>
          <w:b/>
          <w:bCs/>
          <w:sz w:val="18"/>
          <w:lang w:val="en-GB"/>
        </w:rPr>
        <w:t>I agree</w:t>
        <w:tab/>
        <w:tab/>
        <w:t>Neither</w:t>
        <w:tab/>
        <w:tab/>
        <w:t>I disagree</w:t>
      </w:r>
    </w:p>
    <w:p>
      <w:pPr>
        <w:pStyle w:val="Normal"/>
        <w:ind w:left="4248" w:hanging="0"/>
        <w:rPr>
          <w:b/>
          <w:b/>
          <w:bCs/>
          <w:sz w:val="18"/>
          <w:lang w:val="en-GB"/>
        </w:rPr>
      </w:pPr>
      <w:r>
        <w:rPr>
          <w:b/>
          <w:bCs/>
          <w:sz w:val="18"/>
          <w:lang w:val="en-GB"/>
        </w:rPr>
        <w:t>Completely</w:t>
        <w:tab/>
        <w:t>agree</w:t>
        <w:tab/>
        <w:tab/>
        <w:t>completely</w:t>
      </w:r>
    </w:p>
    <w:p>
      <w:pPr>
        <w:pStyle w:val="Normal"/>
        <w:ind w:left="4248" w:hanging="0"/>
        <w:rPr>
          <w:b/>
          <w:b/>
          <w:bCs/>
          <w:sz w:val="18"/>
          <w:lang w:val="en-GB"/>
        </w:rPr>
      </w:pPr>
      <w:r>
        <w:rPr>
          <w:b/>
          <w:bCs/>
          <w:sz w:val="18"/>
          <w:lang w:val="en-GB"/>
        </w:rPr>
        <w:tab/>
        <w:tab/>
        <w:t>nor</w:t>
        <w:tab/>
        <w:tab/>
        <w:tab/>
      </w:r>
    </w:p>
    <w:p>
      <w:pPr>
        <w:pStyle w:val="Normal"/>
        <w:ind w:left="4956" w:firstLine="708"/>
        <w:rPr>
          <w:lang w:val="en-US"/>
        </w:rPr>
      </w:pPr>
      <w:r>
        <w:rPr>
          <w:b/>
          <w:bCs/>
          <w:sz w:val="18"/>
          <w:lang w:val="en-GB"/>
        </w:rPr>
        <w:t>disagree</w:t>
        <w:tab/>
        <w:tab/>
      </w:r>
    </w:p>
    <w:p>
      <w:pPr>
        <w:pStyle w:val="Normal"/>
        <w:shd w:fill="CCECFF" w:val="clear"/>
        <w:rPr>
          <w:lang w:val="en-US"/>
        </w:rPr>
      </w:pPr>
      <w:r>
        <w:rPr>
          <w:lang w:val="en-US"/>
        </w:rPr>
        <w:t>Suicide should be accepted as a way</w:t>
        <w:tab/>
        <w:tab/>
      </w:r>
      <w:r>
        <w:fldChar w:fldCharType="begin">
          <w:ffData>
            <w:name w:val="Avmerking3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24" w:name="OLE_LINK19"/>
      <w:bookmarkStart w:id="625" w:name="__Fieldmark__309_955126205"/>
      <w:bookmarkStart w:id="626" w:name="__Fieldmark__309_955126205"/>
      <w:bookmarkEnd w:id="626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27" w:name="__Fieldmark__310_955126205"/>
      <w:bookmarkStart w:id="628" w:name="__Fieldmark__310_955126205"/>
      <w:bookmarkEnd w:id="628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29" w:name="__Fieldmark__311_955126205"/>
      <w:bookmarkStart w:id="630" w:name="__Fieldmark__311_955126205"/>
      <w:bookmarkEnd w:id="630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31" w:name="__Fieldmark__312_955126205"/>
      <w:bookmarkStart w:id="632" w:name="__Fieldmark__312_955126205"/>
      <w:bookmarkEnd w:id="632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33" w:name="__Fieldmark__313_955126205"/>
      <w:bookmarkStart w:id="634" w:name="__Fieldmark__313_955126205"/>
      <w:bookmarkEnd w:id="634"/>
      <w:r/>
      <w:r>
        <w:rPr/>
        <w:fldChar w:fldCharType="end"/>
      </w:r>
      <w:r>
        <w:rPr/>
      </w:r>
      <w:bookmarkEnd w:id="624"/>
    </w:p>
    <w:p>
      <w:pPr>
        <w:pStyle w:val="Normal"/>
        <w:shd w:fill="CCECFF" w:val="clear"/>
        <w:rPr>
          <w:lang w:val="en-US"/>
        </w:rPr>
      </w:pPr>
      <w:r>
        <w:rPr>
          <w:lang w:val="en-US"/>
        </w:rPr>
        <w:t>to shorten an incurable illness</w:t>
      </w:r>
    </w:p>
    <w:p>
      <w:pPr>
        <w:pStyle w:val="Normal"/>
        <w:shd w:fill="CCECFF" w:val="clear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ab/>
      </w:r>
    </w:p>
    <w:p>
      <w:pPr>
        <w:pStyle w:val="Normal"/>
        <w:shd w:fill="CCECFF" w:val="clear"/>
        <w:rPr>
          <w:lang w:val="en-US"/>
        </w:rPr>
      </w:pPr>
      <w:r>
        <w:rPr>
          <w:lang w:val="en-US"/>
        </w:rPr>
        <w:t xml:space="preserve">I understand that people who suffer </w:t>
        <w:tab/>
        <w:tab/>
      </w:r>
      <w:r>
        <w:fldChar w:fldCharType="begin">
          <w:ffData>
            <w:name w:val="Avmerking3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35" w:name="OLE_LINK21"/>
      <w:bookmarkStart w:id="636" w:name="__Fieldmark__314_955126205"/>
      <w:bookmarkStart w:id="637" w:name="__Fieldmark__314_955126205"/>
      <w:bookmarkEnd w:id="637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38" w:name="__Fieldmark__315_955126205"/>
      <w:bookmarkStart w:id="639" w:name="__Fieldmark__315_955126205"/>
      <w:bookmarkEnd w:id="639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40" w:name="__Fieldmark__316_955126205"/>
      <w:bookmarkStart w:id="641" w:name="__Fieldmark__316_955126205"/>
      <w:bookmarkEnd w:id="641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42" w:name="__Fieldmark__317_955126205"/>
      <w:bookmarkStart w:id="643" w:name="__Fieldmark__317_955126205"/>
      <w:bookmarkEnd w:id="643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44" w:name="__Fieldmark__318_955126205"/>
      <w:bookmarkStart w:id="645" w:name="__Fieldmark__318_955126205"/>
      <w:bookmarkEnd w:id="645"/>
      <w:r/>
      <w:r>
        <w:rPr/>
        <w:fldChar w:fldCharType="end"/>
      </w:r>
      <w:r>
        <w:rPr/>
      </w:r>
      <w:bookmarkEnd w:id="635"/>
    </w:p>
    <w:p>
      <w:pPr>
        <w:pStyle w:val="Normal"/>
        <w:shd w:fill="CCECFF" w:val="clear"/>
        <w:rPr>
          <w:lang w:val="en-US"/>
        </w:rPr>
      </w:pPr>
      <w:r>
        <w:rPr>
          <w:lang w:val="en-US"/>
        </w:rPr>
        <w:t xml:space="preserve">from a serious incurable illness </w:t>
      </w:r>
    </w:p>
    <w:p>
      <w:pPr>
        <w:pStyle w:val="Normal"/>
        <w:shd w:fill="CCECFF" w:val="clear"/>
        <w:rPr>
          <w:lang w:val="en-US"/>
        </w:rPr>
      </w:pPr>
      <w:r>
        <w:rPr>
          <w:lang w:val="en-US"/>
        </w:rPr>
        <w:t>end their lif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hd w:fill="CCECFF" w:val="clear"/>
        <w:rPr>
          <w:lang w:val="en-US"/>
        </w:rPr>
      </w:pPr>
      <w:r>
        <w:rPr>
          <w:lang w:val="en-US"/>
        </w:rPr>
        <w:t xml:space="preserve">A person suffering from a serious, </w:t>
        <w:tab/>
        <w:tab/>
      </w:r>
      <w:r>
        <w:fldChar w:fldCharType="begin">
          <w:ffData>
            <w:name w:val="Avmerking3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46" w:name="__Fieldmark__319_955126205"/>
      <w:bookmarkStart w:id="647" w:name="__Fieldmark__319_955126205"/>
      <w:bookmarkEnd w:id="647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48" w:name="__Fieldmark__320_955126205"/>
      <w:bookmarkStart w:id="649" w:name="__Fieldmark__320_955126205"/>
      <w:bookmarkEnd w:id="649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50" w:name="__Fieldmark__321_955126205"/>
      <w:bookmarkStart w:id="651" w:name="__Fieldmark__321_955126205"/>
      <w:bookmarkEnd w:id="651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52" w:name="__Fieldmark__322_955126205"/>
      <w:bookmarkStart w:id="653" w:name="__Fieldmark__322_955126205"/>
      <w:bookmarkEnd w:id="653"/>
      <w:r>
        <w:rPr/>
      </w:r>
      <w:r>
        <w:rPr/>
        <w:fldChar w:fldCharType="end"/>
      </w:r>
      <w:r>
        <w:rPr>
          <w:lang w:val="en-US"/>
        </w:rPr>
        <w:tab/>
      </w:r>
      <w:r>
        <w:fldChar w:fldCharType="begin">
          <w:ffData>
            <w:name w:val="Avmerking3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54" w:name="__Fieldmark__323_955126205"/>
      <w:bookmarkStart w:id="655" w:name="__Fieldmark__323_955126205"/>
      <w:bookmarkEnd w:id="655"/>
      <w:r/>
      <w:r>
        <w:rPr/>
        <w:fldChar w:fldCharType="end"/>
      </w:r>
      <w:r>
        <w:rPr/>
      </w:r>
    </w:p>
    <w:p>
      <w:pPr>
        <w:pStyle w:val="Normal"/>
        <w:shd w:fill="CCECFF" w:val="clear"/>
        <w:rPr>
          <w:lang w:val="en-US"/>
        </w:rPr>
      </w:pPr>
      <w:r>
        <w:rPr>
          <w:lang w:val="en-US"/>
        </w:rPr>
        <w:t xml:space="preserve">incurable disease, </w:t>
      </w:r>
    </w:p>
    <w:p>
      <w:pPr>
        <w:pStyle w:val="Normal"/>
        <w:shd w:fill="CCECFF" w:val="clear"/>
        <w:rPr>
          <w:lang w:val="en-US"/>
        </w:rPr>
      </w:pPr>
      <w:r>
        <w:rPr>
          <w:lang w:val="en-US"/>
        </w:rPr>
        <w:t xml:space="preserve">and specifically asks for help to die, </w:t>
      </w:r>
    </w:p>
    <w:p>
      <w:pPr>
        <w:pStyle w:val="Normal"/>
        <w:shd w:fill="CCECFF" w:val="clear"/>
        <w:rPr>
          <w:lang w:val="en-US"/>
        </w:rPr>
      </w:pPr>
      <w:r>
        <w:rPr>
          <w:lang w:val="en-US"/>
        </w:rPr>
        <w:t>should get that help</w:t>
      </w:r>
    </w:p>
    <w:p>
      <w:pPr>
        <w:pStyle w:val="Normal"/>
        <w:shd w:fill="CCECFF" w:val="clear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hank you very much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Standardskriftforavsnitt">
    <w:name w:val="Standardskrift for avsnitt"/>
    <w:qFormat/>
    <w:rPr/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rdtekst2">
    <w:name w:val="Brødtekst 2"/>
    <w:basedOn w:val="Normal"/>
    <w:qFormat/>
    <w:pPr>
      <w:shd w:fill="CCECFF" w:val="clear"/>
    </w:pPr>
    <w:rPr>
      <w:rFonts w:ascii="Calibri" w:hAnsi="Calibri" w:cs="Calibri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5T09:29:00Z</dcterms:created>
  <dc:creator>UUS</dc:creator>
  <dc:description/>
  <dc:language>en-US</dc:language>
  <cp:lastModifiedBy>uxtigr</cp:lastModifiedBy>
  <cp:lastPrinted>2014-03-28T14:05:00Z</cp:lastPrinted>
  <dcterms:modified xsi:type="dcterms:W3CDTF">2014-04-25T09:29:00Z</dcterms:modified>
  <cp:revision>2</cp:revision>
  <dc:subject/>
  <dc:title>1</dc:title>
</cp:coreProperties>
</file>